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7102D" w14:textId="3BA7A75B" w:rsidR="00440D50" w:rsidRPr="00957676" w:rsidRDefault="00282718" w:rsidP="00DE56A3">
      <w:pPr>
        <w:rPr>
          <w:rFonts w:ascii="Times New Roman" w:hAnsi="Times New Roman" w:cs="Times New Roman"/>
          <w:sz w:val="24"/>
          <w:szCs w:val="24"/>
        </w:rPr>
      </w:pPr>
      <w:r w:rsidRPr="00957676">
        <w:rPr>
          <w:rFonts w:ascii="Times New Roman" w:hAnsi="Times New Roman" w:cs="Times New Roman"/>
          <w:sz w:val="24"/>
          <w:szCs w:val="24"/>
        </w:rPr>
        <w:t>Appendix 1. A</w:t>
      </w:r>
      <w:r w:rsidR="00973EB4" w:rsidRPr="00957676">
        <w:rPr>
          <w:rFonts w:ascii="Times New Roman" w:hAnsi="Times New Roman" w:cs="Times New Roman"/>
          <w:sz w:val="24"/>
          <w:szCs w:val="24"/>
        </w:rPr>
        <w:t xml:space="preserve"> </w:t>
      </w:r>
      <w:r w:rsidR="0011201B" w:rsidRPr="00957676">
        <w:rPr>
          <w:rFonts w:ascii="Times New Roman" w:hAnsi="Times New Roman" w:cs="Times New Roman"/>
          <w:sz w:val="24"/>
          <w:szCs w:val="24"/>
        </w:rPr>
        <w:t>b</w:t>
      </w:r>
      <w:r w:rsidR="00973EB4" w:rsidRPr="00957676">
        <w:rPr>
          <w:rFonts w:ascii="Times New Roman" w:hAnsi="Times New Roman" w:cs="Times New Roman"/>
          <w:sz w:val="24"/>
          <w:szCs w:val="24"/>
        </w:rPr>
        <w:t xml:space="preserve">rief </w:t>
      </w:r>
      <w:r w:rsidR="0011201B" w:rsidRPr="00957676">
        <w:rPr>
          <w:rFonts w:ascii="Times New Roman" w:hAnsi="Times New Roman" w:cs="Times New Roman"/>
          <w:sz w:val="24"/>
          <w:szCs w:val="24"/>
        </w:rPr>
        <w:t>o</w:t>
      </w:r>
      <w:r w:rsidR="00973EB4" w:rsidRPr="00957676">
        <w:rPr>
          <w:rFonts w:ascii="Times New Roman" w:hAnsi="Times New Roman" w:cs="Times New Roman"/>
          <w:sz w:val="24"/>
          <w:szCs w:val="24"/>
        </w:rPr>
        <w:t xml:space="preserve">verview </w:t>
      </w:r>
      <w:r w:rsidRPr="00957676">
        <w:rPr>
          <w:rFonts w:ascii="Times New Roman" w:hAnsi="Times New Roman" w:cs="Times New Roman"/>
          <w:sz w:val="24"/>
          <w:szCs w:val="24"/>
        </w:rPr>
        <w:t xml:space="preserve">of </w:t>
      </w:r>
      <w:r w:rsidR="00523BD2" w:rsidRPr="00957676">
        <w:rPr>
          <w:rFonts w:ascii="Times New Roman" w:hAnsi="Times New Roman" w:cs="Times New Roman"/>
          <w:sz w:val="24"/>
          <w:szCs w:val="24"/>
        </w:rPr>
        <w:t>the Korean Psychological Autopsy Checklist for Adolescents</w:t>
      </w:r>
    </w:p>
    <w:p w14:paraId="75E486D4" w14:textId="77777777" w:rsidR="00B65998" w:rsidRPr="00957676" w:rsidRDefault="00B659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684" w:type="dxa"/>
        <w:tblLook w:val="04A0" w:firstRow="1" w:lastRow="0" w:firstColumn="1" w:lastColumn="0" w:noHBand="0" w:noVBand="1"/>
      </w:tblPr>
      <w:tblGrid>
        <w:gridCol w:w="2263"/>
        <w:gridCol w:w="3710"/>
        <w:gridCol w:w="3711"/>
      </w:tblGrid>
      <w:tr w:rsidR="00FD0ACE" w:rsidRPr="00957676" w14:paraId="4F82EB58" w14:textId="77777777" w:rsidTr="0086780E">
        <w:trPr>
          <w:trHeight w:val="141"/>
        </w:trPr>
        <w:tc>
          <w:tcPr>
            <w:tcW w:w="2263" w:type="dxa"/>
            <w:vMerge w:val="restart"/>
            <w:vAlign w:val="center"/>
          </w:tcPr>
          <w:p w14:paraId="7987C756" w14:textId="77777777" w:rsidR="00B65998" w:rsidRPr="00957676" w:rsidRDefault="00282718" w:rsidP="00E6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arents of adolescents who died by suicide (interviewee)</w:t>
            </w:r>
          </w:p>
        </w:tc>
        <w:tc>
          <w:tcPr>
            <w:tcW w:w="3710" w:type="dxa"/>
            <w:vAlign w:val="center"/>
          </w:tcPr>
          <w:p w14:paraId="68F72DB1" w14:textId="77777777" w:rsidR="00B65998" w:rsidRPr="00957676" w:rsidRDefault="00282718" w:rsidP="00E6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Pr="00957676">
              <w:rPr>
                <w:rFonts w:ascii="Times New Roman" w:eastAsia="맑은 고딕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3711" w:type="dxa"/>
            <w:vAlign w:val="center"/>
          </w:tcPr>
          <w:p w14:paraId="6DA0DE74" w14:textId="77777777" w:rsidR="00B65998" w:rsidRPr="00957676" w:rsidRDefault="00282718" w:rsidP="00E6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Pr="00957676">
              <w:rPr>
                <w:rFonts w:ascii="Times New Roman" w:eastAsia="맑은 고딕" w:hAnsi="Times New Roman" w:cs="Times New Roman"/>
                <w:sz w:val="24"/>
                <w:szCs w:val="24"/>
              </w:rPr>
              <w:t>Ⅲ</w:t>
            </w:r>
          </w:p>
        </w:tc>
      </w:tr>
      <w:tr w:rsidR="00FD0ACE" w:rsidRPr="00957676" w14:paraId="27D24A20" w14:textId="77777777" w:rsidTr="0086780E">
        <w:trPr>
          <w:trHeight w:val="1689"/>
        </w:trPr>
        <w:tc>
          <w:tcPr>
            <w:tcW w:w="2263" w:type="dxa"/>
            <w:vMerge/>
            <w:vAlign w:val="center"/>
          </w:tcPr>
          <w:p w14:paraId="6C8B7BB0" w14:textId="77777777" w:rsidR="00B65998" w:rsidRPr="00957676" w:rsidRDefault="00B65998" w:rsidP="00B65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0" w:type="dxa"/>
          </w:tcPr>
          <w:p w14:paraId="3E14FE48" w14:textId="29CC2906" w:rsidR="00E65B3C" w:rsidRPr="00957676" w:rsidRDefault="0011201B" w:rsidP="00900275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ocio</w:t>
            </w:r>
            <w:r w:rsidR="00004159" w:rsidRPr="00957676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information</w:t>
            </w:r>
          </w:p>
          <w:p w14:paraId="466BE700" w14:textId="184E924A" w:rsidR="00B65998" w:rsidRPr="00957676" w:rsidRDefault="0011201B" w:rsidP="00900275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sychological and adaptive status after the adolescent’s death</w:t>
            </w:r>
          </w:p>
        </w:tc>
        <w:tc>
          <w:tcPr>
            <w:tcW w:w="3711" w:type="dxa"/>
          </w:tcPr>
          <w:p w14:paraId="3489B27C" w14:textId="48FB7942" w:rsidR="00E65B3C" w:rsidRPr="00957676" w:rsidRDefault="00282718" w:rsidP="00900275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atient Health Questionnaire</w:t>
            </w:r>
            <w:r w:rsidR="006C2B85" w:rsidRPr="0095767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190FD77" w14:textId="7267AF4B" w:rsidR="00E65B3C" w:rsidRPr="00957676" w:rsidRDefault="00282718" w:rsidP="00900275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Korean version of the Insomnia Severity Index</w:t>
            </w:r>
          </w:p>
          <w:p w14:paraId="52587D78" w14:textId="0EBCB3AE" w:rsidR="00B65998" w:rsidRPr="00957676" w:rsidRDefault="00282718" w:rsidP="00900275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lcohol Use Disorders Identification Test</w:t>
            </w:r>
            <w:r w:rsidR="006C2B85" w:rsidRPr="0095767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oncise</w:t>
            </w:r>
          </w:p>
        </w:tc>
      </w:tr>
      <w:tr w:rsidR="00FD0ACE" w:rsidRPr="00957676" w14:paraId="317B2DE2" w14:textId="77777777" w:rsidTr="0086780E">
        <w:trPr>
          <w:trHeight w:val="58"/>
        </w:trPr>
        <w:tc>
          <w:tcPr>
            <w:tcW w:w="2263" w:type="dxa"/>
            <w:vMerge w:val="restart"/>
            <w:vAlign w:val="center"/>
          </w:tcPr>
          <w:p w14:paraId="497265D2" w14:textId="77777777" w:rsidR="00B65998" w:rsidRPr="00957676" w:rsidRDefault="00282718" w:rsidP="00B659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dolescents who died by suicide</w:t>
            </w:r>
          </w:p>
        </w:tc>
        <w:tc>
          <w:tcPr>
            <w:tcW w:w="3710" w:type="dxa"/>
            <w:vAlign w:val="center"/>
          </w:tcPr>
          <w:p w14:paraId="44B90BF8" w14:textId="77777777" w:rsidR="00B65998" w:rsidRPr="00957676" w:rsidRDefault="00282718" w:rsidP="00E6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Pr="00957676">
              <w:rPr>
                <w:rFonts w:ascii="Times New Roman" w:eastAsia="맑은 고딕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3711" w:type="dxa"/>
            <w:vAlign w:val="center"/>
          </w:tcPr>
          <w:p w14:paraId="0A0D0B67" w14:textId="77777777" w:rsidR="00B65998" w:rsidRPr="00957676" w:rsidRDefault="00282718" w:rsidP="00E6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Pr="00957676">
              <w:rPr>
                <w:rFonts w:ascii="Times New Roman" w:eastAsia="맑은 고딕" w:hAnsi="Times New Roman" w:cs="Times New Roman"/>
                <w:sz w:val="24"/>
                <w:szCs w:val="24"/>
              </w:rPr>
              <w:t>Ⅲ</w:t>
            </w:r>
          </w:p>
        </w:tc>
      </w:tr>
      <w:tr w:rsidR="00FD0ACE" w:rsidRPr="00957676" w14:paraId="1A3BA052" w14:textId="77777777" w:rsidTr="0086780E">
        <w:trPr>
          <w:trHeight w:val="1044"/>
        </w:trPr>
        <w:tc>
          <w:tcPr>
            <w:tcW w:w="2263" w:type="dxa"/>
            <w:vMerge/>
          </w:tcPr>
          <w:p w14:paraId="5D9C0B2B" w14:textId="77777777" w:rsidR="00B65998" w:rsidRPr="00957676" w:rsidRDefault="00B65998" w:rsidP="00B65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0" w:type="dxa"/>
          </w:tcPr>
          <w:p w14:paraId="4665692E" w14:textId="194EE2D3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ociodemographic information</w:t>
            </w:r>
          </w:p>
          <w:p w14:paraId="3B80ED84" w14:textId="02606623" w:rsidR="009C3858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ge at the time of death</w:t>
            </w:r>
          </w:p>
          <w:p w14:paraId="5C24B8B1" w14:textId="473B0A02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ethod of suicide</w:t>
            </w:r>
          </w:p>
          <w:p w14:paraId="07CE530B" w14:textId="3EFBB889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lace of suicide</w:t>
            </w:r>
          </w:p>
          <w:p w14:paraId="678BE09F" w14:textId="59E32706" w:rsidR="00693527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93527" w:rsidRPr="00957676">
              <w:rPr>
                <w:rFonts w:ascii="Times New Roman" w:hAnsi="Times New Roman" w:cs="Times New Roman"/>
                <w:sz w:val="24"/>
                <w:szCs w:val="24"/>
              </w:rPr>
              <w:t>uicide warning signs</w:t>
            </w:r>
          </w:p>
          <w:p w14:paraId="6A889438" w14:textId="7A5D076A" w:rsidR="00116C24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16C24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istory of </w:t>
            </w:r>
            <w:r w:rsidR="00CF2414" w:rsidRPr="00957676">
              <w:rPr>
                <w:rFonts w:ascii="Times New Roman" w:hAnsi="Times New Roman" w:cs="Times New Roman"/>
                <w:sz w:val="24"/>
                <w:szCs w:val="24"/>
              </w:rPr>
              <w:t>suicidal behaviors</w:t>
            </w:r>
          </w:p>
          <w:p w14:paraId="11548053" w14:textId="5DF25F79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evelopmental history</w:t>
            </w:r>
          </w:p>
          <w:p w14:paraId="0879ABB3" w14:textId="36458970" w:rsidR="00DA533F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="Times New Roman" w:hAnsi="Times New Roman" w:cs="Times New Roman"/>
                <w:sz w:val="24"/>
              </w:rPr>
              <w:t>A</w:t>
            </w:r>
            <w:r w:rsidR="00DA533F" w:rsidRPr="00957676">
              <w:rPr>
                <w:rFonts w:ascii="Times New Roman" w:eastAsia="Times New Roman" w:hAnsi="Times New Roman" w:cs="Times New Roman"/>
                <w:sz w:val="24"/>
              </w:rPr>
              <w:t>dverse events based on the developmental stage</w:t>
            </w:r>
          </w:p>
          <w:p w14:paraId="7E6155D7" w14:textId="24B6576B" w:rsidR="00F561A3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561A3" w:rsidRPr="00957676">
              <w:rPr>
                <w:rFonts w:ascii="Times New Roman" w:hAnsi="Times New Roman" w:cs="Times New Roman"/>
                <w:sz w:val="24"/>
                <w:szCs w:val="24"/>
              </w:rPr>
              <w:t>ersonality traits</w:t>
            </w:r>
          </w:p>
          <w:p w14:paraId="2EC0ED19" w14:textId="02447386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elationship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with parents, peers, and teachers</w:t>
            </w:r>
          </w:p>
          <w:p w14:paraId="3A54A5A2" w14:textId="17109261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amily-related information</w:t>
            </w:r>
          </w:p>
          <w:p w14:paraId="5C63119D" w14:textId="48315B95" w:rsidR="00E65B3C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chool life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22C57" w:rsidRPr="00957676">
              <w:rPr>
                <w:rFonts w:ascii="Times New Roman" w:hAnsi="Times New Roman" w:cs="Times New Roman"/>
                <w:sz w:val="24"/>
                <w:szCs w:val="24"/>
              </w:rPr>
              <w:t>related information</w:t>
            </w:r>
          </w:p>
          <w:p w14:paraId="09531FD6" w14:textId="28933879" w:rsidR="00B65998" w:rsidRPr="00957676" w:rsidRDefault="0011201B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6209E" w:rsidRPr="00957676">
              <w:rPr>
                <w:rFonts w:ascii="Times New Roman" w:hAnsi="Times New Roman" w:cs="Times New Roman"/>
                <w:sz w:val="24"/>
                <w:szCs w:val="24"/>
              </w:rPr>
              <w:t>hysical and mental health</w:t>
            </w:r>
          </w:p>
        </w:tc>
        <w:tc>
          <w:tcPr>
            <w:tcW w:w="3711" w:type="dxa"/>
          </w:tcPr>
          <w:p w14:paraId="54F90EF6" w14:textId="514E4206" w:rsidR="00E65B3C" w:rsidRPr="00957676" w:rsidRDefault="00282718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Kiddie-Schedule for Affective Disorders and Schizophrenia-Present and Lifetime</w:t>
            </w:r>
            <w:r w:rsidR="00C27D48" w:rsidRPr="0095767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Korean Version</w:t>
            </w:r>
          </w:p>
          <w:p w14:paraId="71BFD260" w14:textId="77777777" w:rsidR="00E65B3C" w:rsidRPr="00957676" w:rsidRDefault="00282718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Korean version of the Beck Depression Inventory-II</w:t>
            </w:r>
          </w:p>
          <w:p w14:paraId="66F69300" w14:textId="5630B28C" w:rsidR="00E65B3C" w:rsidRPr="00957676" w:rsidRDefault="00282718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Korean Attention Deficit/Hyperactivity </w:t>
            </w:r>
            <w:r w:rsidR="00812151" w:rsidRPr="00957676">
              <w:rPr>
                <w:rFonts w:ascii="Times New Roman" w:hAnsi="Times New Roman" w:cs="Times New Roman"/>
                <w:sz w:val="24"/>
                <w:szCs w:val="24"/>
              </w:rPr>
              <w:t>Disorder R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ting scale</w:t>
            </w:r>
          </w:p>
          <w:p w14:paraId="1C725705" w14:textId="77777777" w:rsidR="00E65B3C" w:rsidRPr="00957676" w:rsidRDefault="00282718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Internet Addiction Proneness Scale for Youth: Observer Rating Scale</w:t>
            </w:r>
          </w:p>
          <w:p w14:paraId="6981237F" w14:textId="77777777" w:rsidR="00B65998" w:rsidRPr="00957676" w:rsidRDefault="00282718" w:rsidP="00900275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Korean version of the Barratt Impulsiveness Scale-11</w:t>
            </w:r>
          </w:p>
        </w:tc>
      </w:tr>
    </w:tbl>
    <w:p w14:paraId="7C8233D1" w14:textId="77777777" w:rsidR="00943953" w:rsidRPr="00957676" w:rsidRDefault="00943953"/>
    <w:p w14:paraId="15E3D468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60584E3B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36BE0CF8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34045046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24886087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1EEBDF61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59E558E3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4E8FF5B3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03D1A9D3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1D6CB64E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6E9AA015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3CFC25FD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304A252A" w14:textId="77777777" w:rsidR="002C6320" w:rsidRPr="00957676" w:rsidRDefault="002C6320" w:rsidP="007B1E9A">
      <w:pPr>
        <w:rPr>
          <w:rFonts w:ascii="Times New Roman" w:hAnsi="Times New Roman" w:cs="Times New Roman"/>
          <w:sz w:val="24"/>
        </w:rPr>
      </w:pPr>
    </w:p>
    <w:p w14:paraId="7411A1FE" w14:textId="45D9C2E5" w:rsidR="00804622" w:rsidRPr="00957676" w:rsidRDefault="00804622" w:rsidP="007B1E9A">
      <w:pPr>
        <w:rPr>
          <w:rFonts w:ascii="Times New Roman" w:hAnsi="Times New Roman" w:cs="Times New Roman"/>
          <w:sz w:val="24"/>
          <w:szCs w:val="24"/>
        </w:rPr>
      </w:pPr>
      <w:r w:rsidRPr="00957676">
        <w:rPr>
          <w:rFonts w:ascii="Times New Roman" w:hAnsi="Times New Roman" w:cs="Times New Roman"/>
          <w:sz w:val="24"/>
          <w:szCs w:val="24"/>
        </w:rPr>
        <w:t xml:space="preserve">Appendix 2. </w:t>
      </w:r>
      <w:r w:rsidR="00FC35A1" w:rsidRPr="00957676">
        <w:rPr>
          <w:rFonts w:ascii="Times New Roman" w:hAnsi="Times New Roman" w:cs="Times New Roman"/>
          <w:sz w:val="24"/>
          <w:szCs w:val="24"/>
        </w:rPr>
        <w:t>In-depth analysis form of adolescent psychological autopsy</w:t>
      </w:r>
    </w:p>
    <w:p w14:paraId="4886B35D" w14:textId="77777777" w:rsidR="001974BA" w:rsidRPr="00957676" w:rsidRDefault="001974BA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19" w:type="dxa"/>
        <w:tblLook w:val="04A0" w:firstRow="1" w:lastRow="0" w:firstColumn="1" w:lastColumn="0" w:noHBand="0" w:noVBand="1"/>
      </w:tblPr>
      <w:tblGrid>
        <w:gridCol w:w="2069"/>
        <w:gridCol w:w="2069"/>
        <w:gridCol w:w="2192"/>
        <w:gridCol w:w="2689"/>
      </w:tblGrid>
      <w:tr w:rsidR="007C4F4A" w:rsidRPr="00957676" w14:paraId="37FE36A7" w14:textId="77777777" w:rsidTr="003B0BD1">
        <w:trPr>
          <w:trHeight w:val="43"/>
        </w:trPr>
        <w:tc>
          <w:tcPr>
            <w:tcW w:w="2069" w:type="dxa"/>
            <w:hideMark/>
          </w:tcPr>
          <w:p w14:paraId="04B99585" w14:textId="6DC392EA" w:rsidR="00115050" w:rsidRPr="00957676" w:rsidRDefault="00A15C3E" w:rsidP="00115050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767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udy n</w:t>
            </w:r>
            <w:r w:rsidR="00115050" w:rsidRPr="0095767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mber</w:t>
            </w:r>
          </w:p>
        </w:tc>
        <w:tc>
          <w:tcPr>
            <w:tcW w:w="2069" w:type="dxa"/>
            <w:hideMark/>
          </w:tcPr>
          <w:p w14:paraId="5EA9CA95" w14:textId="4215AB52" w:rsidR="00115050" w:rsidRPr="00957676" w:rsidRDefault="00115050" w:rsidP="00115050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2" w:type="dxa"/>
            <w:hideMark/>
          </w:tcPr>
          <w:p w14:paraId="32CDA9F8" w14:textId="0E8A392C" w:rsidR="00115050" w:rsidRPr="00957676" w:rsidRDefault="007C4F4A" w:rsidP="00115050">
            <w:pPr>
              <w:wordWrap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terview date and time</w:t>
            </w:r>
          </w:p>
        </w:tc>
        <w:tc>
          <w:tcPr>
            <w:tcW w:w="2689" w:type="dxa"/>
            <w:hideMark/>
          </w:tcPr>
          <w:p w14:paraId="16FE61E4" w14:textId="48CF9CBF" w:rsidR="00115050" w:rsidRPr="00957676" w:rsidRDefault="00115050" w:rsidP="00115050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3808D06" w14:textId="77777777" w:rsidR="00804622" w:rsidRPr="00957676" w:rsidRDefault="00804622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80"/>
        <w:gridCol w:w="4616"/>
      </w:tblGrid>
      <w:tr w:rsidR="007C4F4A" w:rsidRPr="00957676" w14:paraId="48239F43" w14:textId="77777777" w:rsidTr="00A87FB6">
        <w:trPr>
          <w:trHeight w:val="447"/>
        </w:trPr>
        <w:tc>
          <w:tcPr>
            <w:tcW w:w="4380" w:type="dxa"/>
            <w:hideMark/>
          </w:tcPr>
          <w:p w14:paraId="0F465CD5" w14:textId="32EA4F87" w:rsidR="004C35AD" w:rsidRPr="00957676" w:rsidRDefault="0011201B" w:rsidP="00C247ED">
            <w:pPr>
              <w:wordWrap/>
              <w:jc w:val="center"/>
              <w:textAlignment w:val="baseline"/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  <w:t>K</w:t>
            </w:r>
            <w:r w:rsidR="004C35AD" w:rsidRPr="00957676"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  <w:t xml:space="preserve">ey words for adolescents who died by suicide </w:t>
            </w:r>
          </w:p>
          <w:p w14:paraId="2D0BA406" w14:textId="61F9B227" w:rsidR="007C4F4A" w:rsidRPr="00957676" w:rsidRDefault="004C35AD" w:rsidP="00C247ED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  <w:t>(</w:t>
            </w:r>
            <w:r w:rsidR="0011201B" w:rsidRPr="00957676"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  <w:t>l</w:t>
            </w:r>
            <w:r w:rsidRPr="00957676">
              <w:rPr>
                <w:rFonts w:ascii="Times New Roman" w:eastAsiaTheme="minorHAnsi" w:hAnsi="Times New Roman" w:cs="Times New Roman"/>
                <w:bCs/>
                <w:spacing w:val="-10"/>
                <w:w w:val="95"/>
                <w:kern w:val="0"/>
                <w:sz w:val="24"/>
                <w:szCs w:val="24"/>
              </w:rPr>
              <w:t>ess than 5)</w:t>
            </w:r>
          </w:p>
        </w:tc>
        <w:tc>
          <w:tcPr>
            <w:tcW w:w="4616" w:type="dxa"/>
            <w:hideMark/>
          </w:tcPr>
          <w:p w14:paraId="32A03BD1" w14:textId="61DE9852" w:rsidR="007C4F4A" w:rsidRPr="00957676" w:rsidRDefault="00C247ED" w:rsidP="00C247ED">
            <w:pPr>
              <w:wordWrap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5767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 brief description of adolescents who died by suicide</w:t>
            </w:r>
          </w:p>
        </w:tc>
      </w:tr>
    </w:tbl>
    <w:p w14:paraId="4665A8F6" w14:textId="77777777" w:rsidR="007C4F4A" w:rsidRPr="00957676" w:rsidRDefault="007C4F4A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8B1CEB" w:rsidRPr="00957676" w14:paraId="430E2B47" w14:textId="77777777" w:rsidTr="009A1047">
        <w:tc>
          <w:tcPr>
            <w:tcW w:w="9016" w:type="dxa"/>
            <w:gridSpan w:val="2"/>
          </w:tcPr>
          <w:p w14:paraId="1C0691A5" w14:textId="65EAA253" w:rsidR="008B1CEB" w:rsidRPr="00957676" w:rsidRDefault="008B1CEB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eneral information</w:t>
            </w:r>
          </w:p>
        </w:tc>
      </w:tr>
      <w:tr w:rsidR="00B23C6F" w:rsidRPr="00957676" w14:paraId="69B63713" w14:textId="77777777" w:rsidTr="00F00DE1">
        <w:tc>
          <w:tcPr>
            <w:tcW w:w="3005" w:type="dxa"/>
          </w:tcPr>
          <w:p w14:paraId="119F0F73" w14:textId="75622496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Gender/Age</w:t>
            </w:r>
          </w:p>
        </w:tc>
        <w:tc>
          <w:tcPr>
            <w:tcW w:w="6011" w:type="dxa"/>
          </w:tcPr>
          <w:p w14:paraId="5A5AD550" w14:textId="77777777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C6F" w:rsidRPr="00957676" w14:paraId="0E0CA23B" w14:textId="77777777" w:rsidTr="008E670B">
        <w:tc>
          <w:tcPr>
            <w:tcW w:w="3005" w:type="dxa"/>
          </w:tcPr>
          <w:p w14:paraId="60877BE5" w14:textId="43346047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Family members </w:t>
            </w:r>
            <w:r w:rsidR="0011201B"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</w:p>
          <w:p w14:paraId="0E6BCC04" w14:textId="3EBDBB92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relationship description</w:t>
            </w:r>
          </w:p>
        </w:tc>
        <w:tc>
          <w:tcPr>
            <w:tcW w:w="6011" w:type="dxa"/>
          </w:tcPr>
          <w:p w14:paraId="058658E3" w14:textId="77777777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C6F" w:rsidRPr="00957676" w14:paraId="051FF4EE" w14:textId="77777777" w:rsidTr="00255C65">
        <w:tc>
          <w:tcPr>
            <w:tcW w:w="3005" w:type="dxa"/>
          </w:tcPr>
          <w:p w14:paraId="15B879E4" w14:textId="372AA494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chool life</w:t>
            </w:r>
          </w:p>
        </w:tc>
        <w:tc>
          <w:tcPr>
            <w:tcW w:w="6011" w:type="dxa"/>
          </w:tcPr>
          <w:p w14:paraId="79F69E33" w14:textId="77777777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3C6F" w:rsidRPr="00957676" w14:paraId="67D97DFC" w14:textId="77777777" w:rsidTr="002447B6">
        <w:tc>
          <w:tcPr>
            <w:tcW w:w="3005" w:type="dxa"/>
          </w:tcPr>
          <w:p w14:paraId="3603FF3D" w14:textId="79F8A0EC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6011" w:type="dxa"/>
          </w:tcPr>
          <w:p w14:paraId="54915E3F" w14:textId="77777777" w:rsidR="00B23C6F" w:rsidRPr="00957676" w:rsidRDefault="00B23C6F" w:rsidP="001200FF">
            <w:pPr>
              <w:wordWrap/>
              <w:spacing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0A980FA" w14:textId="4DC37745" w:rsidR="001200FF" w:rsidRPr="00957676" w:rsidRDefault="001200FF" w:rsidP="001200FF">
      <w:pPr>
        <w:wordWrap/>
        <w:spacing w:after="0" w:line="31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8B1CEB" w:rsidRPr="00957676" w14:paraId="6B069B2F" w14:textId="77777777" w:rsidTr="00A202F5">
        <w:tc>
          <w:tcPr>
            <w:tcW w:w="9016" w:type="dxa"/>
            <w:gridSpan w:val="2"/>
          </w:tcPr>
          <w:p w14:paraId="08637831" w14:textId="4B5E6307" w:rsidR="008B1CEB" w:rsidRPr="00957676" w:rsidRDefault="008B1CEB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Suicid</w:t>
            </w:r>
            <w:r w:rsidR="0011201B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e-related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behaviors and information related to death</w:t>
            </w:r>
          </w:p>
        </w:tc>
      </w:tr>
      <w:tr w:rsidR="00B23C6F" w:rsidRPr="00957676" w14:paraId="71860489" w14:textId="77777777" w:rsidTr="00621BAA">
        <w:tc>
          <w:tcPr>
            <w:tcW w:w="3005" w:type="dxa"/>
          </w:tcPr>
          <w:p w14:paraId="777C3A6E" w14:textId="37B87333" w:rsidR="00B23C6F" w:rsidRPr="00957676" w:rsidRDefault="0011201B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Time of d</w:t>
            </w:r>
            <w:r w:rsidR="00B23C6F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6011" w:type="dxa"/>
          </w:tcPr>
          <w:p w14:paraId="2036CDE8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0E36D86E" w14:textId="77777777" w:rsidTr="006A1EE2">
        <w:tc>
          <w:tcPr>
            <w:tcW w:w="3005" w:type="dxa"/>
          </w:tcPr>
          <w:p w14:paraId="3D68F202" w14:textId="4C909965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Place and method</w:t>
            </w:r>
          </w:p>
        </w:tc>
        <w:tc>
          <w:tcPr>
            <w:tcW w:w="6011" w:type="dxa"/>
          </w:tcPr>
          <w:p w14:paraId="2080F4AA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2B15081B" w14:textId="77777777" w:rsidTr="003B4DBE">
        <w:tc>
          <w:tcPr>
            <w:tcW w:w="3005" w:type="dxa"/>
          </w:tcPr>
          <w:p w14:paraId="6919B00D" w14:textId="3A282E70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uicide warning signs and </w:t>
            </w:r>
            <w:r w:rsidR="00A35677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sking for 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hel</w:t>
            </w:r>
            <w:r w:rsidR="00A35677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="00090CA8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fter suicidal behavior 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before death</w:t>
            </w:r>
          </w:p>
        </w:tc>
        <w:tc>
          <w:tcPr>
            <w:tcW w:w="6011" w:type="dxa"/>
          </w:tcPr>
          <w:p w14:paraId="71C8453C" w14:textId="749E8465" w:rsidR="00A35677" w:rsidRPr="00957676" w:rsidRDefault="00A35677" w:rsidP="00A35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470D77F4" w14:textId="77777777" w:rsidTr="001008B1">
        <w:tc>
          <w:tcPr>
            <w:tcW w:w="3005" w:type="dxa"/>
          </w:tcPr>
          <w:p w14:paraId="60E4D0A5" w14:textId="34E3FACF" w:rsidR="00B23C6F" w:rsidRPr="00957676" w:rsidRDefault="00090CA8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Previous s</w:t>
            </w:r>
            <w:r w:rsidR="00B23C6F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uicidal ideation or attempt history</w:t>
            </w:r>
          </w:p>
        </w:tc>
        <w:tc>
          <w:tcPr>
            <w:tcW w:w="6011" w:type="dxa"/>
          </w:tcPr>
          <w:p w14:paraId="3D281DD6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0B9E4AF3" w14:textId="77777777" w:rsidTr="00715348">
        <w:tc>
          <w:tcPr>
            <w:tcW w:w="3005" w:type="dxa"/>
          </w:tcPr>
          <w:p w14:paraId="6ABFA3FB" w14:textId="5DE0DD19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Suicide note</w:t>
            </w:r>
          </w:p>
        </w:tc>
        <w:tc>
          <w:tcPr>
            <w:tcW w:w="6011" w:type="dxa"/>
          </w:tcPr>
          <w:p w14:paraId="63BE03A2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5300331C" w14:textId="77777777" w:rsidTr="00707E41">
        <w:tc>
          <w:tcPr>
            <w:tcW w:w="3005" w:type="dxa"/>
          </w:tcPr>
          <w:p w14:paraId="52AE11BC" w14:textId="168EF60B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011" w:type="dxa"/>
          </w:tcPr>
          <w:p w14:paraId="2E461E2B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38FE0" w14:textId="77777777" w:rsidR="001200FF" w:rsidRPr="00957676" w:rsidRDefault="001200FF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483C7D" w:rsidRPr="00957676" w14:paraId="44F5A697" w14:textId="77777777" w:rsidTr="006B36BF">
        <w:tc>
          <w:tcPr>
            <w:tcW w:w="9016" w:type="dxa"/>
            <w:gridSpan w:val="2"/>
          </w:tcPr>
          <w:p w14:paraId="626E851D" w14:textId="59BADD87" w:rsidR="00483C7D" w:rsidRPr="00957676" w:rsidRDefault="00483C7D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Developmental history</w:t>
            </w:r>
            <w:r w:rsidR="00090CA8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nd adverse events based on developmental stage</w:t>
            </w:r>
          </w:p>
        </w:tc>
      </w:tr>
      <w:tr w:rsidR="00B23C6F" w:rsidRPr="00957676" w14:paraId="7BEB977F" w14:textId="77777777" w:rsidTr="00E02329">
        <w:tc>
          <w:tcPr>
            <w:tcW w:w="3005" w:type="dxa"/>
          </w:tcPr>
          <w:p w14:paraId="1F04CEC4" w14:textId="1E22CBA8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Personality traits and talents</w:t>
            </w:r>
          </w:p>
        </w:tc>
        <w:tc>
          <w:tcPr>
            <w:tcW w:w="6011" w:type="dxa"/>
          </w:tcPr>
          <w:p w14:paraId="53D70BC6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7A3948C7" w14:textId="77777777" w:rsidTr="000241DD">
        <w:tc>
          <w:tcPr>
            <w:tcW w:w="3005" w:type="dxa"/>
          </w:tcPr>
          <w:p w14:paraId="181FEAE9" w14:textId="37EB9C10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6011" w:type="dxa"/>
          </w:tcPr>
          <w:p w14:paraId="24660E24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6364FCC7" w14:textId="77777777" w:rsidTr="00BF2F23">
        <w:tc>
          <w:tcPr>
            <w:tcW w:w="3005" w:type="dxa"/>
          </w:tcPr>
          <w:p w14:paraId="02A9E1FF" w14:textId="328A6065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Toddle</w:t>
            </w:r>
            <w:r w:rsidR="0011201B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rhood</w:t>
            </w:r>
          </w:p>
        </w:tc>
        <w:tc>
          <w:tcPr>
            <w:tcW w:w="6011" w:type="dxa"/>
          </w:tcPr>
          <w:p w14:paraId="6F09BB57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B23C6F" w:rsidRPr="00957676" w14:paraId="2E8B4F54" w14:textId="77777777" w:rsidTr="00D2703B">
        <w:tc>
          <w:tcPr>
            <w:tcW w:w="3005" w:type="dxa"/>
          </w:tcPr>
          <w:p w14:paraId="34424805" w14:textId="7AD47FCF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Childhood</w:t>
            </w:r>
          </w:p>
        </w:tc>
        <w:tc>
          <w:tcPr>
            <w:tcW w:w="6011" w:type="dxa"/>
          </w:tcPr>
          <w:p w14:paraId="1EF16A64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454D5143" w14:textId="77777777" w:rsidTr="00C64663">
        <w:tc>
          <w:tcPr>
            <w:tcW w:w="3005" w:type="dxa"/>
          </w:tcPr>
          <w:p w14:paraId="316F0A8E" w14:textId="01A0D724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Adolescen</w:t>
            </w:r>
            <w:r w:rsidR="0011201B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6011" w:type="dxa"/>
          </w:tcPr>
          <w:p w14:paraId="460B9483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C6F" w:rsidRPr="00957676" w14:paraId="67329352" w14:textId="77777777" w:rsidTr="00261803">
        <w:tc>
          <w:tcPr>
            <w:tcW w:w="3005" w:type="dxa"/>
          </w:tcPr>
          <w:p w14:paraId="423351DA" w14:textId="318B58E8" w:rsidR="00B23C6F" w:rsidRPr="00957676" w:rsidRDefault="00B23C6F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011" w:type="dxa"/>
          </w:tcPr>
          <w:p w14:paraId="0AD9F903" w14:textId="77777777" w:rsidR="00B23C6F" w:rsidRPr="00957676" w:rsidRDefault="00B23C6F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17EE02" w14:textId="77777777" w:rsidR="00483C7D" w:rsidRPr="00957676" w:rsidRDefault="00483C7D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025E" w:rsidRPr="00957676" w14:paraId="62AD77AE" w14:textId="77777777" w:rsidTr="00BC7A2F">
        <w:tc>
          <w:tcPr>
            <w:tcW w:w="9016" w:type="dxa"/>
            <w:gridSpan w:val="2"/>
          </w:tcPr>
          <w:p w14:paraId="117F7B64" w14:textId="126A2865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Suicid</w:t>
            </w:r>
            <w:r w:rsidR="0011201B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e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arning si</w:t>
            </w:r>
            <w:r w:rsidR="00201799"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gns according to time flow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before death</w:t>
            </w:r>
          </w:p>
        </w:tc>
      </w:tr>
      <w:tr w:rsidR="00C9025E" w:rsidRPr="00957676" w14:paraId="486308F1" w14:textId="77777777" w:rsidTr="00C9025E">
        <w:tc>
          <w:tcPr>
            <w:tcW w:w="4508" w:type="dxa"/>
          </w:tcPr>
          <w:p w14:paraId="33D52B93" w14:textId="6B70A705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ne</w:t>
            </w:r>
            <w:r w:rsidR="00774A85">
              <w:rPr>
                <w:rFonts w:ascii="Times New Roman" w:eastAsiaTheme="minorHAnsi" w:hAnsi="Times New Roman" w:cs="Times New Roman"/>
                <w:sz w:val="24"/>
                <w:szCs w:val="24"/>
              </w:rPr>
              <w:t>~two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year</w:t>
            </w:r>
            <w:r w:rsidR="00774A85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go</w:t>
            </w:r>
          </w:p>
        </w:tc>
        <w:tc>
          <w:tcPr>
            <w:tcW w:w="4508" w:type="dxa"/>
          </w:tcPr>
          <w:p w14:paraId="13F56652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25E" w:rsidRPr="00957676" w14:paraId="59771D19" w14:textId="77777777" w:rsidTr="00C9025E">
        <w:tc>
          <w:tcPr>
            <w:tcW w:w="4508" w:type="dxa"/>
          </w:tcPr>
          <w:p w14:paraId="2FBEC8C7" w14:textId="5BC45E34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ne</w:t>
            </w:r>
            <w:r w:rsidR="00754E6B">
              <w:rPr>
                <w:rFonts w:ascii="Times New Roman" w:eastAsiaTheme="minorHAnsi" w:hAnsi="Times New Roman" w:cs="Times New Roman"/>
                <w:sz w:val="24"/>
                <w:szCs w:val="24"/>
              </w:rPr>
              <w:t>~</w:t>
            </w:r>
            <w:r w:rsidR="00153D99">
              <w:rPr>
                <w:rFonts w:ascii="Times New Roman" w:eastAsiaTheme="minorHAnsi" w:hAnsi="Times New Roman" w:cs="Times New Roman"/>
                <w:sz w:val="24"/>
                <w:szCs w:val="24"/>
              </w:rPr>
              <w:t>two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onth</w:t>
            </w:r>
            <w:r w:rsidR="00774A85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go</w:t>
            </w:r>
          </w:p>
        </w:tc>
        <w:tc>
          <w:tcPr>
            <w:tcW w:w="4508" w:type="dxa"/>
          </w:tcPr>
          <w:p w14:paraId="452938DC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25E" w:rsidRPr="00957676" w14:paraId="10797225" w14:textId="77777777" w:rsidTr="00C9025E">
        <w:tc>
          <w:tcPr>
            <w:tcW w:w="4508" w:type="dxa"/>
          </w:tcPr>
          <w:p w14:paraId="49A4255E" w14:textId="06F4D439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ne week ago</w:t>
            </w:r>
          </w:p>
        </w:tc>
        <w:tc>
          <w:tcPr>
            <w:tcW w:w="4508" w:type="dxa"/>
          </w:tcPr>
          <w:p w14:paraId="393A6675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25E" w:rsidRPr="00957676" w14:paraId="1000B230" w14:textId="77777777" w:rsidTr="00C9025E">
        <w:tc>
          <w:tcPr>
            <w:tcW w:w="4508" w:type="dxa"/>
          </w:tcPr>
          <w:p w14:paraId="1E1CAE8A" w14:textId="797E390A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One day ago</w:t>
            </w:r>
          </w:p>
        </w:tc>
        <w:tc>
          <w:tcPr>
            <w:tcW w:w="4508" w:type="dxa"/>
          </w:tcPr>
          <w:p w14:paraId="4D60A758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25E" w:rsidRPr="00957676" w14:paraId="7AA0848B" w14:textId="77777777" w:rsidTr="00C9025E">
        <w:tc>
          <w:tcPr>
            <w:tcW w:w="4508" w:type="dxa"/>
          </w:tcPr>
          <w:p w14:paraId="05C09F67" w14:textId="39C57CEC" w:rsidR="00C9025E" w:rsidRPr="00957676" w:rsidRDefault="00A35677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t>The day</w:t>
            </w:r>
          </w:p>
        </w:tc>
        <w:tc>
          <w:tcPr>
            <w:tcW w:w="4508" w:type="dxa"/>
          </w:tcPr>
          <w:p w14:paraId="49AFDC3A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25E" w:rsidRPr="00957676" w14:paraId="5E819B21" w14:textId="77777777" w:rsidTr="00C9025E">
        <w:tc>
          <w:tcPr>
            <w:tcW w:w="4508" w:type="dxa"/>
          </w:tcPr>
          <w:p w14:paraId="7B09C2C7" w14:textId="1181CD1C" w:rsidR="00C9025E" w:rsidRPr="00957676" w:rsidRDefault="00A136D6" w:rsidP="007B1E9A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4508" w:type="dxa"/>
          </w:tcPr>
          <w:p w14:paraId="408236EB" w14:textId="77777777" w:rsidR="00C9025E" w:rsidRPr="00957676" w:rsidRDefault="00C9025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6E1338" w14:textId="77777777" w:rsidR="00C9025E" w:rsidRPr="00957676" w:rsidRDefault="00C9025E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C0EEE" w:rsidRPr="00957676" w14:paraId="75104515" w14:textId="77777777" w:rsidTr="009650C0">
        <w:tc>
          <w:tcPr>
            <w:tcW w:w="9016" w:type="dxa"/>
            <w:gridSpan w:val="2"/>
          </w:tcPr>
          <w:p w14:paraId="3D335352" w14:textId="0D9C5388" w:rsidR="001C0EEE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chool life and relationship</w:t>
            </w:r>
            <w:r w:rsidR="0011201B"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090CA8" w:rsidRPr="00957676">
              <w:rPr>
                <w:rFonts w:ascii="Times New Roman" w:hAnsi="Times New Roman" w:cs="Times New Roman"/>
                <w:sz w:val="24"/>
                <w:szCs w:val="24"/>
              </w:rPr>
              <w:t>ith peer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 and teachers</w:t>
            </w:r>
          </w:p>
        </w:tc>
      </w:tr>
      <w:tr w:rsidR="001C0EEE" w:rsidRPr="00957676" w14:paraId="747049BD" w14:textId="77777777" w:rsidTr="001C0EEE">
        <w:tc>
          <w:tcPr>
            <w:tcW w:w="4508" w:type="dxa"/>
          </w:tcPr>
          <w:p w14:paraId="0C371DBC" w14:textId="063D2416" w:rsidR="001C0EEE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cademic stress</w:t>
            </w:r>
          </w:p>
        </w:tc>
        <w:tc>
          <w:tcPr>
            <w:tcW w:w="4508" w:type="dxa"/>
          </w:tcPr>
          <w:p w14:paraId="397C6660" w14:textId="77777777" w:rsidR="001C0EEE" w:rsidRPr="00957676" w:rsidRDefault="001C0EE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EEE" w:rsidRPr="00957676" w14:paraId="54B57668" w14:textId="77777777" w:rsidTr="001C0EEE">
        <w:tc>
          <w:tcPr>
            <w:tcW w:w="4508" w:type="dxa"/>
          </w:tcPr>
          <w:p w14:paraId="12C9C1D6" w14:textId="413D4729" w:rsidR="001C0EEE" w:rsidRPr="00957676" w:rsidRDefault="0011201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90CA8" w:rsidRPr="00957676">
              <w:rPr>
                <w:rFonts w:ascii="Times New Roman" w:hAnsi="Times New Roman" w:cs="Times New Roman"/>
                <w:sz w:val="24"/>
                <w:szCs w:val="24"/>
              </w:rPr>
              <w:t>elationship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90CA8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with peers</w:t>
            </w:r>
          </w:p>
        </w:tc>
        <w:tc>
          <w:tcPr>
            <w:tcW w:w="4508" w:type="dxa"/>
          </w:tcPr>
          <w:p w14:paraId="611DF10D" w14:textId="77777777" w:rsidR="001C0EEE" w:rsidRPr="00957676" w:rsidRDefault="001C0EE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EEE" w:rsidRPr="00957676" w14:paraId="3325197B" w14:textId="77777777" w:rsidTr="001C0EEE">
        <w:tc>
          <w:tcPr>
            <w:tcW w:w="4508" w:type="dxa"/>
          </w:tcPr>
          <w:p w14:paraId="508C6931" w14:textId="66DFBB4F" w:rsidR="001C0EEE" w:rsidRPr="00957676" w:rsidRDefault="0011201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36D6" w:rsidRPr="00957676">
              <w:rPr>
                <w:rFonts w:ascii="Times New Roman" w:hAnsi="Times New Roman" w:cs="Times New Roman"/>
                <w:sz w:val="24"/>
                <w:szCs w:val="24"/>
              </w:rPr>
              <w:t>elationship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136D6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with teachers</w:t>
            </w:r>
          </w:p>
        </w:tc>
        <w:tc>
          <w:tcPr>
            <w:tcW w:w="4508" w:type="dxa"/>
          </w:tcPr>
          <w:p w14:paraId="35AC6ED8" w14:textId="77777777" w:rsidR="001C0EEE" w:rsidRPr="00957676" w:rsidRDefault="001C0EE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EEE" w:rsidRPr="00957676" w14:paraId="2C52C2C7" w14:textId="77777777" w:rsidTr="001C0EEE">
        <w:tc>
          <w:tcPr>
            <w:tcW w:w="4508" w:type="dxa"/>
          </w:tcPr>
          <w:p w14:paraId="314F4253" w14:textId="00097583" w:rsidR="001C0EEE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08" w:type="dxa"/>
          </w:tcPr>
          <w:p w14:paraId="48B03E4C" w14:textId="77777777" w:rsidR="001C0EEE" w:rsidRPr="00957676" w:rsidRDefault="001C0EEE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C79708" w14:textId="77777777" w:rsidR="00201799" w:rsidRPr="00957676" w:rsidRDefault="00201799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136D6" w:rsidRPr="00957676" w14:paraId="490E6717" w14:textId="77777777" w:rsidTr="00632725">
        <w:tc>
          <w:tcPr>
            <w:tcW w:w="9016" w:type="dxa"/>
            <w:gridSpan w:val="2"/>
          </w:tcPr>
          <w:p w14:paraId="4D6F7CAA" w14:textId="2914356C" w:rsidR="00A136D6" w:rsidRPr="00957676" w:rsidRDefault="00180930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omantic and interpersonal relationship</w:t>
            </w:r>
            <w:r w:rsidR="0011201B"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136D6" w:rsidRPr="00957676" w14:paraId="3F0EF5DE" w14:textId="77777777" w:rsidTr="00A136D6">
        <w:tc>
          <w:tcPr>
            <w:tcW w:w="4508" w:type="dxa"/>
          </w:tcPr>
          <w:p w14:paraId="4895B552" w14:textId="4D3FD4BB" w:rsidR="00A136D6" w:rsidRPr="00957676" w:rsidRDefault="00180930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omantic relationship</w:t>
            </w:r>
            <w:r w:rsidR="0011201B"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08" w:type="dxa"/>
          </w:tcPr>
          <w:p w14:paraId="3259EE12" w14:textId="77777777" w:rsidR="00A136D6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6D6" w:rsidRPr="00957676" w14:paraId="267EBDA2" w14:textId="77777777" w:rsidTr="00A136D6">
        <w:tc>
          <w:tcPr>
            <w:tcW w:w="4508" w:type="dxa"/>
          </w:tcPr>
          <w:p w14:paraId="3BFB0A82" w14:textId="34676BA3" w:rsidR="00A136D6" w:rsidRPr="00957676" w:rsidRDefault="00180930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Interpersonal relationship</w:t>
            </w:r>
            <w:r w:rsidR="0011201B"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08" w:type="dxa"/>
          </w:tcPr>
          <w:p w14:paraId="28CEF44C" w14:textId="77777777" w:rsidR="00A136D6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6D6" w:rsidRPr="00957676" w14:paraId="4414B9ED" w14:textId="77777777" w:rsidTr="00A136D6">
        <w:tc>
          <w:tcPr>
            <w:tcW w:w="4508" w:type="dxa"/>
          </w:tcPr>
          <w:p w14:paraId="673DC844" w14:textId="71CC4E77" w:rsidR="00A136D6" w:rsidRPr="00957676" w:rsidRDefault="00180930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08" w:type="dxa"/>
          </w:tcPr>
          <w:p w14:paraId="4838BF6E" w14:textId="77777777" w:rsidR="00A136D6" w:rsidRPr="00957676" w:rsidRDefault="00A136D6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A6626A" w14:textId="77777777" w:rsidR="00A136D6" w:rsidRPr="00957676" w:rsidRDefault="00A136D6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B6085" w:rsidRPr="00957676" w14:paraId="6432255E" w14:textId="77777777" w:rsidTr="002D0B7E">
        <w:tc>
          <w:tcPr>
            <w:tcW w:w="9016" w:type="dxa"/>
            <w:gridSpan w:val="2"/>
          </w:tcPr>
          <w:p w14:paraId="020A6786" w14:textId="2BF7C984" w:rsidR="00DB6085" w:rsidRPr="00957676" w:rsidRDefault="007D0637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hysical and mental health</w:t>
            </w:r>
          </w:p>
        </w:tc>
      </w:tr>
      <w:tr w:rsidR="00DB6085" w:rsidRPr="00957676" w14:paraId="31B04E5F" w14:textId="77777777" w:rsidTr="00DB6085">
        <w:tc>
          <w:tcPr>
            <w:tcW w:w="4508" w:type="dxa"/>
          </w:tcPr>
          <w:p w14:paraId="72D06F00" w14:textId="5BFA97F4" w:rsidR="00DB6085" w:rsidRPr="00957676" w:rsidRDefault="007D0637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  <w:tc>
          <w:tcPr>
            <w:tcW w:w="4508" w:type="dxa"/>
          </w:tcPr>
          <w:p w14:paraId="413F3A67" w14:textId="77777777" w:rsidR="00DB6085" w:rsidRPr="00957676" w:rsidRDefault="00DB608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085" w:rsidRPr="00957676" w14:paraId="2E0AB104" w14:textId="77777777" w:rsidTr="00DB6085">
        <w:tc>
          <w:tcPr>
            <w:tcW w:w="4508" w:type="dxa"/>
          </w:tcPr>
          <w:p w14:paraId="53BB5AE4" w14:textId="37A46506" w:rsidR="00DB6085" w:rsidRPr="00957676" w:rsidRDefault="007D0637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4508" w:type="dxa"/>
          </w:tcPr>
          <w:p w14:paraId="559AC880" w14:textId="77777777" w:rsidR="00DB6085" w:rsidRPr="00957676" w:rsidRDefault="00DB608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085" w:rsidRPr="00957676" w14:paraId="1F8A7747" w14:textId="77777777" w:rsidTr="00DB6085">
        <w:tc>
          <w:tcPr>
            <w:tcW w:w="4508" w:type="dxa"/>
          </w:tcPr>
          <w:p w14:paraId="6B35AA1C" w14:textId="38C47AE9" w:rsidR="00DB6085" w:rsidRPr="00957676" w:rsidRDefault="007D0637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Family history of mental health</w:t>
            </w:r>
          </w:p>
        </w:tc>
        <w:tc>
          <w:tcPr>
            <w:tcW w:w="4508" w:type="dxa"/>
          </w:tcPr>
          <w:p w14:paraId="04CBF534" w14:textId="77777777" w:rsidR="00DB6085" w:rsidRPr="00957676" w:rsidRDefault="00DB608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085" w:rsidRPr="00957676" w14:paraId="25AB528A" w14:textId="77777777" w:rsidTr="00DB6085">
        <w:tc>
          <w:tcPr>
            <w:tcW w:w="4508" w:type="dxa"/>
          </w:tcPr>
          <w:p w14:paraId="1E0E98CA" w14:textId="2342F7B6" w:rsidR="00DB6085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uicide/self-injurious behavior of friends or acquaintances</w:t>
            </w:r>
          </w:p>
        </w:tc>
        <w:tc>
          <w:tcPr>
            <w:tcW w:w="4508" w:type="dxa"/>
          </w:tcPr>
          <w:p w14:paraId="3108477D" w14:textId="77777777" w:rsidR="00DB6085" w:rsidRPr="00957676" w:rsidRDefault="00DB608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085" w:rsidRPr="00957676" w14:paraId="6EEAC7BE" w14:textId="77777777" w:rsidTr="00DB6085">
        <w:tc>
          <w:tcPr>
            <w:tcW w:w="4508" w:type="dxa"/>
          </w:tcPr>
          <w:p w14:paraId="388A4097" w14:textId="64AC0D6A" w:rsidR="00DB6085" w:rsidRPr="00957676" w:rsidRDefault="007D0637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508" w:type="dxa"/>
          </w:tcPr>
          <w:p w14:paraId="2ADCAD22" w14:textId="77777777" w:rsidR="00DB6085" w:rsidRPr="00957676" w:rsidRDefault="00DB608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EC9301" w14:textId="77777777" w:rsidR="00DB6085" w:rsidRPr="00957676" w:rsidRDefault="00DB6085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0D4B" w:rsidRPr="00957676" w14:paraId="2838EA4B" w14:textId="77777777" w:rsidTr="00AD5CF2">
        <w:tc>
          <w:tcPr>
            <w:tcW w:w="9016" w:type="dxa"/>
            <w:gridSpan w:val="2"/>
          </w:tcPr>
          <w:p w14:paraId="60473E96" w14:textId="40756EED" w:rsidR="00590D4B" w:rsidRPr="00957676" w:rsidRDefault="00590D4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Diagnosis according to</w:t>
            </w:r>
            <w:r w:rsidR="0011201B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Kiddie-Schedule for Affective Disorders and Schizophrenia-Present and Lifetime-Korean Version</w:t>
            </w:r>
          </w:p>
        </w:tc>
      </w:tr>
      <w:tr w:rsidR="008A4631" w:rsidRPr="00957676" w14:paraId="3869A273" w14:textId="77777777" w:rsidTr="008A4631">
        <w:tc>
          <w:tcPr>
            <w:tcW w:w="4508" w:type="dxa"/>
          </w:tcPr>
          <w:p w14:paraId="2A810502" w14:textId="5356DCD1" w:rsidR="008A4631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 w:rsidR="00590D4B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diagnosis</w:t>
            </w:r>
          </w:p>
        </w:tc>
        <w:tc>
          <w:tcPr>
            <w:tcW w:w="4508" w:type="dxa"/>
          </w:tcPr>
          <w:p w14:paraId="32A9D553" w14:textId="77777777" w:rsidR="008A4631" w:rsidRPr="00957676" w:rsidRDefault="008A4631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0D4B" w:rsidRPr="00957676" w14:paraId="51A0ED29" w14:textId="77777777" w:rsidTr="008A4631">
        <w:tc>
          <w:tcPr>
            <w:tcW w:w="4508" w:type="dxa"/>
          </w:tcPr>
          <w:p w14:paraId="31A9A333" w14:textId="56DACBC0" w:rsidR="00590D4B" w:rsidRPr="00957676" w:rsidRDefault="00590D4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4508" w:type="dxa"/>
          </w:tcPr>
          <w:p w14:paraId="53E6A050" w14:textId="77777777" w:rsidR="00590D4B" w:rsidRPr="00957676" w:rsidRDefault="00590D4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89F2B0" w14:textId="77777777" w:rsidR="008A4631" w:rsidRPr="00957676" w:rsidRDefault="008A4631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0D4B" w:rsidRPr="00957676" w14:paraId="6D4D6F38" w14:textId="77777777" w:rsidTr="002C1378">
        <w:tc>
          <w:tcPr>
            <w:tcW w:w="9016" w:type="dxa"/>
            <w:gridSpan w:val="2"/>
          </w:tcPr>
          <w:p w14:paraId="71F208ED" w14:textId="11FCF0BA" w:rsidR="00590D4B" w:rsidRPr="00957676" w:rsidRDefault="00590D4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isk and protective factors</w:t>
            </w:r>
          </w:p>
        </w:tc>
      </w:tr>
      <w:tr w:rsidR="008A4631" w:rsidRPr="00957676" w14:paraId="31F36CAA" w14:textId="77777777" w:rsidTr="008A4631">
        <w:tc>
          <w:tcPr>
            <w:tcW w:w="4508" w:type="dxa"/>
          </w:tcPr>
          <w:p w14:paraId="4EB0B2C0" w14:textId="3E3634DB" w:rsidR="008A4631" w:rsidRPr="00957676" w:rsidRDefault="00590D4B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hronic risk factor</w:t>
            </w:r>
            <w:r w:rsidR="00090CA8" w:rsidRPr="009576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08" w:type="dxa"/>
          </w:tcPr>
          <w:p w14:paraId="6BC64FE1" w14:textId="77777777" w:rsidR="008A4631" w:rsidRPr="00957676" w:rsidRDefault="008A4631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631" w:rsidRPr="00957676" w14:paraId="1485A2C1" w14:textId="77777777" w:rsidTr="008A4631">
        <w:tc>
          <w:tcPr>
            <w:tcW w:w="4508" w:type="dxa"/>
          </w:tcPr>
          <w:p w14:paraId="629C8E65" w14:textId="4662251A" w:rsidR="008A4631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cute risk factors</w:t>
            </w:r>
          </w:p>
        </w:tc>
        <w:tc>
          <w:tcPr>
            <w:tcW w:w="4508" w:type="dxa"/>
          </w:tcPr>
          <w:p w14:paraId="2B0FB453" w14:textId="77777777" w:rsidR="008A4631" w:rsidRPr="00957676" w:rsidRDefault="008A4631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CA8" w:rsidRPr="00957676" w14:paraId="0E5B1326" w14:textId="77777777" w:rsidTr="00090CA8">
        <w:trPr>
          <w:trHeight w:val="138"/>
        </w:trPr>
        <w:tc>
          <w:tcPr>
            <w:tcW w:w="4508" w:type="dxa"/>
          </w:tcPr>
          <w:p w14:paraId="65C18E58" w14:textId="3021ABE7" w:rsidR="00090CA8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Immediate triggers</w:t>
            </w:r>
          </w:p>
        </w:tc>
        <w:tc>
          <w:tcPr>
            <w:tcW w:w="4508" w:type="dxa"/>
          </w:tcPr>
          <w:p w14:paraId="4D7EA3B4" w14:textId="77777777" w:rsidR="00090CA8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CA8" w:rsidRPr="00957676" w14:paraId="5C37D8CC" w14:textId="77777777" w:rsidTr="008A4631">
        <w:trPr>
          <w:trHeight w:val="138"/>
        </w:trPr>
        <w:tc>
          <w:tcPr>
            <w:tcW w:w="4508" w:type="dxa"/>
          </w:tcPr>
          <w:p w14:paraId="51F26ACE" w14:textId="696E4941" w:rsidR="00090CA8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rotective factors</w:t>
            </w:r>
          </w:p>
        </w:tc>
        <w:tc>
          <w:tcPr>
            <w:tcW w:w="4508" w:type="dxa"/>
          </w:tcPr>
          <w:p w14:paraId="5BF835E1" w14:textId="77777777" w:rsidR="00090CA8" w:rsidRPr="00957676" w:rsidRDefault="00090CA8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302CC5" w14:textId="77777777" w:rsidR="008A4631" w:rsidRPr="00957676" w:rsidRDefault="008A4631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A4631" w:rsidRPr="00957676" w14:paraId="3183C6CD" w14:textId="77777777" w:rsidTr="008A4631">
        <w:tc>
          <w:tcPr>
            <w:tcW w:w="9016" w:type="dxa"/>
          </w:tcPr>
          <w:p w14:paraId="414FE7FE" w14:textId="11330AF6" w:rsidR="008A4631" w:rsidRPr="00957676" w:rsidRDefault="0009245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etrospective Suicide Estimated Pathways</w:t>
            </w:r>
          </w:p>
        </w:tc>
      </w:tr>
      <w:tr w:rsidR="008A4631" w:rsidRPr="00957676" w14:paraId="55C74887" w14:textId="77777777" w:rsidTr="008A4631">
        <w:tc>
          <w:tcPr>
            <w:tcW w:w="9016" w:type="dxa"/>
          </w:tcPr>
          <w:p w14:paraId="276E83E9" w14:textId="77777777" w:rsidR="008A4631" w:rsidRPr="00957676" w:rsidRDefault="008A4631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FA5BB7" w14:textId="77777777" w:rsidR="008A4631" w:rsidRPr="00957676" w:rsidRDefault="008A4631" w:rsidP="007B1E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2455" w:rsidRPr="00957676" w14:paraId="41632370" w14:textId="77777777" w:rsidTr="00A35382">
        <w:tc>
          <w:tcPr>
            <w:tcW w:w="9016" w:type="dxa"/>
          </w:tcPr>
          <w:p w14:paraId="20002A4A" w14:textId="57510B13" w:rsidR="00092455" w:rsidRPr="00957676" w:rsidRDefault="00092455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sychodynamic formulation</w:t>
            </w:r>
          </w:p>
        </w:tc>
      </w:tr>
      <w:tr w:rsidR="00DF0D7A" w:rsidRPr="00957676" w14:paraId="7668D7D9" w14:textId="77777777" w:rsidTr="00520F78">
        <w:tc>
          <w:tcPr>
            <w:tcW w:w="9016" w:type="dxa"/>
          </w:tcPr>
          <w:p w14:paraId="7E14936E" w14:textId="77777777" w:rsidR="00DF0D7A" w:rsidRPr="00957676" w:rsidRDefault="00DF0D7A" w:rsidP="007B1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363670" w14:textId="77777777" w:rsidR="008A4631" w:rsidRPr="00957676" w:rsidRDefault="008A4631" w:rsidP="007B1E9A">
      <w:pPr>
        <w:rPr>
          <w:rFonts w:ascii="Times New Roman" w:hAnsi="Times New Roman" w:cs="Times New Roman"/>
          <w:sz w:val="24"/>
          <w:szCs w:val="24"/>
        </w:rPr>
      </w:pPr>
    </w:p>
    <w:p w14:paraId="61BD115D" w14:textId="77777777" w:rsidR="00900275" w:rsidRDefault="00900275" w:rsidP="007B1E9A">
      <w:pPr>
        <w:rPr>
          <w:rFonts w:ascii="Times New Roman" w:hAnsi="Times New Roman" w:cs="Times New Roman"/>
          <w:sz w:val="24"/>
          <w:szCs w:val="24"/>
        </w:rPr>
      </w:pPr>
    </w:p>
    <w:p w14:paraId="6D517CC8" w14:textId="77777777" w:rsidR="00527D4B" w:rsidRPr="00957676" w:rsidRDefault="00527D4B" w:rsidP="007B1E9A">
      <w:pPr>
        <w:rPr>
          <w:rFonts w:ascii="Times New Roman" w:hAnsi="Times New Roman" w:cs="Times New Roman" w:hint="eastAsia"/>
          <w:sz w:val="24"/>
          <w:szCs w:val="24"/>
        </w:rPr>
      </w:pPr>
    </w:p>
    <w:p w14:paraId="353CD948" w14:textId="77777777" w:rsidR="00900275" w:rsidRPr="00957676" w:rsidRDefault="00900275" w:rsidP="007B1E9A">
      <w:pPr>
        <w:rPr>
          <w:rFonts w:ascii="Times New Roman" w:hAnsi="Times New Roman" w:cs="Times New Roman"/>
          <w:sz w:val="24"/>
        </w:rPr>
      </w:pPr>
    </w:p>
    <w:p w14:paraId="6FF8B91D" w14:textId="29F084EB" w:rsidR="00A9496C" w:rsidRPr="00957676" w:rsidRDefault="00A9496C" w:rsidP="007B1E9A">
      <w:pPr>
        <w:rPr>
          <w:rFonts w:ascii="Times New Roman" w:hAnsi="Times New Roman" w:cs="Times New Roman"/>
          <w:sz w:val="24"/>
          <w:szCs w:val="24"/>
        </w:rPr>
      </w:pPr>
      <w:r w:rsidRPr="00957676">
        <w:rPr>
          <w:rFonts w:ascii="Times New Roman" w:hAnsi="Times New Roman" w:cs="Times New Roman"/>
          <w:sz w:val="24"/>
          <w:szCs w:val="24"/>
        </w:rPr>
        <w:lastRenderedPageBreak/>
        <w:t xml:space="preserve">Appendix 3. </w:t>
      </w:r>
      <w:r w:rsidR="00E308C9" w:rsidRPr="00957676">
        <w:rPr>
          <w:rFonts w:ascii="Times New Roman" w:hAnsi="Times New Roman" w:cs="Times New Roman"/>
          <w:sz w:val="24"/>
          <w:szCs w:val="24"/>
        </w:rPr>
        <w:t>Research team meeting process</w:t>
      </w:r>
    </w:p>
    <w:p w14:paraId="37C8F42A" w14:textId="334BC6A0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  <w:r w:rsidRPr="00957676">
        <w:rPr>
          <w:rFonts w:ascii="Times New Roman" w:hAnsi="Times New Roman" w:cs="Times New Roman"/>
          <w:noProof/>
        </w:rPr>
        <w:drawing>
          <wp:inline distT="0" distB="0" distL="0" distR="0" wp14:anchorId="7D0FBA05" wp14:editId="7FF98C90">
            <wp:extent cx="5890260" cy="3375660"/>
            <wp:effectExtent l="38100" t="0" r="15240" b="0"/>
            <wp:docPr id="4" name="다이어그램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05B95C1" w14:textId="415B1F53" w:rsidR="004F7465" w:rsidRPr="00957676" w:rsidRDefault="001F2DE8" w:rsidP="007B1E9A">
      <w:pPr>
        <w:rPr>
          <w:rFonts w:ascii="Times New Roman" w:hAnsi="Times New Roman" w:cs="Times New Roman"/>
          <w:sz w:val="24"/>
        </w:rPr>
      </w:pPr>
      <w:r w:rsidRPr="00957676">
        <w:rPr>
          <w:rFonts w:ascii="Times New Roman" w:hAnsi="Times New Roman" w:cs="Times New Roman"/>
          <w:sz w:val="24"/>
        </w:rPr>
        <w:t xml:space="preserve">DSM-5: </w:t>
      </w:r>
      <w:r w:rsidRPr="00957676">
        <w:rPr>
          <w:rFonts w:ascii="Times New Roman" w:eastAsia="Times New Roman" w:hAnsi="Times New Roman" w:cs="Times New Roman"/>
          <w:sz w:val="24"/>
        </w:rPr>
        <w:t>Diagnostic and Statistical Manual of Mental Disorders-5th edition</w:t>
      </w:r>
    </w:p>
    <w:p w14:paraId="248CC071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46BF72C9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39A36AA7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4D3F5625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11D89C3E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3DEE9EFC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065606B0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2D4B38F3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39D47FCB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28376D75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716EEBC1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47574B8A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7AF9D3DB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5D4179E2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33EDC0B9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43074915" w14:textId="77777777" w:rsidR="004F7465" w:rsidRPr="00957676" w:rsidRDefault="004F7465" w:rsidP="007B1E9A">
      <w:pPr>
        <w:rPr>
          <w:rFonts w:ascii="Times New Roman" w:hAnsi="Times New Roman" w:cs="Times New Roman"/>
          <w:sz w:val="24"/>
        </w:rPr>
      </w:pPr>
    </w:p>
    <w:p w14:paraId="2A0AC473" w14:textId="379F291B" w:rsidR="007B1E9A" w:rsidRPr="00957676" w:rsidRDefault="00A9496C" w:rsidP="007B1E9A">
      <w:pPr>
        <w:rPr>
          <w:rFonts w:ascii="Times New Roman" w:hAnsi="Times New Roman" w:cs="Times New Roman"/>
          <w:sz w:val="24"/>
        </w:rPr>
      </w:pPr>
      <w:r w:rsidRPr="00957676">
        <w:rPr>
          <w:rFonts w:ascii="Times New Roman" w:hAnsi="Times New Roman" w:cs="Times New Roman"/>
          <w:sz w:val="24"/>
        </w:rPr>
        <w:lastRenderedPageBreak/>
        <w:t>Appendix 4</w:t>
      </w:r>
      <w:r w:rsidR="00FC35A1" w:rsidRPr="00957676">
        <w:rPr>
          <w:rFonts w:ascii="Times New Roman" w:hAnsi="Times New Roman" w:cs="Times New Roman"/>
          <w:sz w:val="24"/>
        </w:rPr>
        <w:t>. Suicide Warning S</w:t>
      </w:r>
      <w:r w:rsidR="00282718" w:rsidRPr="00957676">
        <w:rPr>
          <w:rFonts w:ascii="Times New Roman" w:hAnsi="Times New Roman" w:cs="Times New Roman"/>
          <w:sz w:val="24"/>
        </w:rPr>
        <w:t>igns</w:t>
      </w:r>
    </w:p>
    <w:p w14:paraId="7A1F3C6D" w14:textId="77777777" w:rsidR="007B1E9A" w:rsidRPr="00957676" w:rsidRDefault="007B1E9A" w:rsidP="007B1E9A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9747" w:type="dxa"/>
        <w:tblLook w:val="04A0" w:firstRow="1" w:lastRow="0" w:firstColumn="1" w:lastColumn="0" w:noHBand="0" w:noVBand="1"/>
      </w:tblPr>
      <w:tblGrid>
        <w:gridCol w:w="1987"/>
        <w:gridCol w:w="7760"/>
      </w:tblGrid>
      <w:tr w:rsidR="00FD0ACE" w:rsidRPr="00957676" w14:paraId="7B15B7BD" w14:textId="77777777" w:rsidTr="002861EC">
        <w:trPr>
          <w:trHeight w:val="261"/>
        </w:trPr>
        <w:tc>
          <w:tcPr>
            <w:tcW w:w="1987" w:type="dxa"/>
            <w:vAlign w:val="center"/>
          </w:tcPr>
          <w:p w14:paraId="1B5E1AD6" w14:textId="77777777" w:rsidR="007B1E9A" w:rsidRPr="00957676" w:rsidRDefault="00282718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760" w:type="dxa"/>
            <w:vAlign w:val="center"/>
          </w:tcPr>
          <w:p w14:paraId="04383353" w14:textId="77777777" w:rsidR="007B1E9A" w:rsidRPr="00957676" w:rsidRDefault="00282718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</w:tr>
      <w:tr w:rsidR="00FD0ACE" w:rsidRPr="00957676" w14:paraId="1AC80C1A" w14:textId="77777777" w:rsidTr="002861EC">
        <w:trPr>
          <w:trHeight w:val="261"/>
        </w:trPr>
        <w:tc>
          <w:tcPr>
            <w:tcW w:w="1987" w:type="dxa"/>
            <w:vMerge w:val="restart"/>
            <w:vAlign w:val="center"/>
          </w:tcPr>
          <w:p w14:paraId="0B36BD88" w14:textId="77777777" w:rsidR="007B1E9A" w:rsidRPr="00957676" w:rsidRDefault="00282718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Verbal signs</w:t>
            </w:r>
          </w:p>
        </w:tc>
        <w:tc>
          <w:tcPr>
            <w:tcW w:w="7760" w:type="dxa"/>
          </w:tcPr>
          <w:p w14:paraId="4E11C539" w14:textId="33607A45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often talked about suicide, homicide, and death</w:t>
            </w:r>
          </w:p>
        </w:tc>
      </w:tr>
      <w:tr w:rsidR="00FD0ACE" w:rsidRPr="00957676" w14:paraId="6708B45D" w14:textId="77777777" w:rsidTr="002861EC">
        <w:trPr>
          <w:trHeight w:val="261"/>
        </w:trPr>
        <w:tc>
          <w:tcPr>
            <w:tcW w:w="1987" w:type="dxa"/>
            <w:vMerge/>
            <w:vAlign w:val="center"/>
          </w:tcPr>
          <w:p w14:paraId="0785069C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155B34E3" w14:textId="39E310CD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reported experiencing physical discomfort</w:t>
            </w:r>
          </w:p>
        </w:tc>
      </w:tr>
      <w:tr w:rsidR="00FD0ACE" w:rsidRPr="00957676" w14:paraId="19FDB169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53FC5410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1231C275" w14:textId="77882A8B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made self-deprecating remark</w:t>
            </w:r>
            <w:r w:rsidR="006C2B85"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FD0ACE" w:rsidRPr="00957676" w14:paraId="06FFC523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348BD7BF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73E0829D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asked questions about how to commit suicide</w:t>
            </w:r>
          </w:p>
        </w:tc>
      </w:tr>
      <w:tr w:rsidR="00FD0ACE" w:rsidRPr="00957676" w14:paraId="03315E3B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1D3A8C2F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6A20B0F4" w14:textId="3DD50338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longed for the afterlife</w:t>
            </w:r>
          </w:p>
        </w:tc>
      </w:tr>
      <w:tr w:rsidR="00FD0ACE" w:rsidRPr="00957676" w14:paraId="711CD924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17F8ABE4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39E714FC" w14:textId="22F1DAB8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C2B85" w:rsidRPr="00957676">
              <w:rPr>
                <w:rFonts w:ascii="Times New Roman" w:hAnsi="Times New Roman" w:cs="Times New Roman"/>
                <w:sz w:val="24"/>
                <w:szCs w:val="24"/>
              </w:rPr>
              <w:t>alked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about people who </w:t>
            </w:r>
            <w:r w:rsidR="006C2B85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had 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ommitted suicide</w:t>
            </w:r>
          </w:p>
        </w:tc>
      </w:tr>
      <w:tr w:rsidR="00FD0ACE" w:rsidRPr="00957676" w14:paraId="19A1844F" w14:textId="77777777" w:rsidTr="002861EC">
        <w:trPr>
          <w:trHeight w:val="533"/>
        </w:trPr>
        <w:tc>
          <w:tcPr>
            <w:tcW w:w="1987" w:type="dxa"/>
            <w:vMerge/>
            <w:vAlign w:val="center"/>
          </w:tcPr>
          <w:p w14:paraId="7AC332DC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2D831AA2" w14:textId="173F701A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documented deaths in letters, retreat records, notebooks, and other formats</w:t>
            </w:r>
          </w:p>
        </w:tc>
      </w:tr>
      <w:tr w:rsidR="00FD0ACE" w:rsidRPr="00957676" w14:paraId="4B963A20" w14:textId="77777777" w:rsidTr="002861EC">
        <w:trPr>
          <w:trHeight w:val="249"/>
        </w:trPr>
        <w:tc>
          <w:tcPr>
            <w:tcW w:w="1987" w:type="dxa"/>
            <w:vMerge w:val="restart"/>
            <w:vAlign w:val="center"/>
          </w:tcPr>
          <w:p w14:paraId="645D7ACD" w14:textId="77777777" w:rsidR="007B1E9A" w:rsidRPr="00957676" w:rsidRDefault="00282718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Behavioral signs</w:t>
            </w:r>
          </w:p>
        </w:tc>
        <w:tc>
          <w:tcPr>
            <w:tcW w:w="7760" w:type="dxa"/>
          </w:tcPr>
          <w:p w14:paraId="713CFBD6" w14:textId="0ECF5100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3184B" w:rsidRPr="0095767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in sleep patterns: insomnia or hypersomnia</w:t>
            </w:r>
          </w:p>
        </w:tc>
      </w:tr>
      <w:tr w:rsidR="00FD0ACE" w:rsidRPr="00957676" w14:paraId="662F0DDF" w14:textId="77777777" w:rsidTr="002861EC">
        <w:trPr>
          <w:trHeight w:val="533"/>
        </w:trPr>
        <w:tc>
          <w:tcPr>
            <w:tcW w:w="1987" w:type="dxa"/>
            <w:vMerge/>
            <w:vAlign w:val="center"/>
          </w:tcPr>
          <w:p w14:paraId="5D40C15A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184690D6" w14:textId="733A5373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3184B" w:rsidRPr="009576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in appetite: appetite increases excessively or decreases even if not on a diet</w:t>
            </w:r>
          </w:p>
        </w:tc>
      </w:tr>
      <w:tr w:rsidR="00FD0ACE" w:rsidRPr="00957676" w14:paraId="779DB1D2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363423B1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094A0490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put their house in order</w:t>
            </w:r>
          </w:p>
        </w:tc>
      </w:tr>
      <w:tr w:rsidR="00FD0ACE" w:rsidRPr="00957676" w14:paraId="6FD2EB85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77BBB740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77721D17" w14:textId="77BC5069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made a suicide plan</w:t>
            </w:r>
          </w:p>
        </w:tc>
      </w:tr>
      <w:tr w:rsidR="00FD0ACE" w:rsidRPr="00957676" w14:paraId="112F1BC4" w14:textId="77777777" w:rsidTr="002861EC">
        <w:trPr>
          <w:trHeight w:val="533"/>
        </w:trPr>
        <w:tc>
          <w:tcPr>
            <w:tcW w:w="1987" w:type="dxa"/>
            <w:vMerge/>
            <w:vAlign w:val="center"/>
          </w:tcPr>
          <w:p w14:paraId="09A24A60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320BFE7F" w14:textId="0E65CA7A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observed a decline in their performance due to unusual and</w:t>
            </w:r>
            <w:r w:rsidR="006C2B85"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,</w:t>
            </w: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 xml:space="preserve"> sometimes</w:t>
            </w:r>
            <w:r w:rsidR="006C2B85"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,</w:t>
            </w: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 xml:space="preserve"> bizarre behavior</w:t>
            </w:r>
          </w:p>
        </w:tc>
      </w:tr>
      <w:tr w:rsidR="00FD0ACE" w:rsidRPr="00957676" w14:paraId="14CB426F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5748E892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230F15FD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diminished concentration or indecisiveness</w:t>
            </w:r>
          </w:p>
        </w:tc>
      </w:tr>
      <w:tr w:rsidR="00FD0ACE" w:rsidRPr="00957676" w14:paraId="4894B67C" w14:textId="77777777" w:rsidTr="002861EC">
        <w:trPr>
          <w:trHeight w:val="261"/>
        </w:trPr>
        <w:tc>
          <w:tcPr>
            <w:tcW w:w="1987" w:type="dxa"/>
            <w:vMerge/>
            <w:vAlign w:val="center"/>
          </w:tcPr>
          <w:p w14:paraId="54C066A7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742EF5B2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neglected personal grooming</w:t>
            </w:r>
          </w:p>
        </w:tc>
      </w:tr>
      <w:tr w:rsidR="00FD0ACE" w:rsidRPr="00957676" w14:paraId="76B8EC08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0C29809A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2F374759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self-injurious behavior or substance abuse</w:t>
            </w:r>
          </w:p>
        </w:tc>
      </w:tr>
      <w:tr w:rsidR="00FD0ACE" w:rsidRPr="00957676" w14:paraId="27113A81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2F43F2C8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5CC5B081" w14:textId="77777777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 xml:space="preserve">excessive engagement with music, poetry, and movies 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related to death</w:t>
            </w:r>
          </w:p>
        </w:tc>
      </w:tr>
      <w:tr w:rsidR="00FD0ACE" w:rsidRPr="00957676" w14:paraId="7F73B057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5AFE2115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624801A3" w14:textId="72156762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7956126"/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apologized for past mistakes and attempt</w:t>
            </w:r>
            <w:r w:rsidR="006C2B85"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ed</w:t>
            </w: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 xml:space="preserve"> to mend broken relationships</w:t>
            </w:r>
            <w:bookmarkEnd w:id="1"/>
          </w:p>
        </w:tc>
      </w:tr>
      <w:tr w:rsidR="00FD0ACE" w:rsidRPr="00957676" w14:paraId="280D80DF" w14:textId="77777777" w:rsidTr="002861EC">
        <w:trPr>
          <w:trHeight w:val="272"/>
        </w:trPr>
        <w:tc>
          <w:tcPr>
            <w:tcW w:w="1987" w:type="dxa"/>
            <w:vMerge/>
            <w:vAlign w:val="center"/>
          </w:tcPr>
          <w:p w14:paraId="1440E98D" w14:textId="77777777" w:rsidR="007B1E9A" w:rsidRPr="00957676" w:rsidRDefault="007B1E9A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194C8816" w14:textId="3A2C1C3A" w:rsidR="007B1E9A" w:rsidRPr="00957676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color w:val="161719"/>
                <w:sz w:val="24"/>
                <w:szCs w:val="24"/>
                <w:shd w:val="clear" w:color="auto" w:fill="FFFFFF"/>
              </w:rPr>
              <w:t>gave away cherished possessions to loved ones</w:t>
            </w:r>
          </w:p>
        </w:tc>
      </w:tr>
      <w:tr w:rsidR="00FD0ACE" w:rsidRPr="00957676" w14:paraId="5D3C35AE" w14:textId="77777777" w:rsidTr="002861EC">
        <w:trPr>
          <w:trHeight w:val="522"/>
        </w:trPr>
        <w:tc>
          <w:tcPr>
            <w:tcW w:w="1987" w:type="dxa"/>
            <w:vMerge w:val="restart"/>
            <w:vAlign w:val="center"/>
          </w:tcPr>
          <w:p w14:paraId="2915AC6D" w14:textId="77777777" w:rsidR="007B1E9A" w:rsidRPr="00957676" w:rsidRDefault="00282718" w:rsidP="00286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Emotional signs</w:t>
            </w:r>
          </w:p>
        </w:tc>
        <w:tc>
          <w:tcPr>
            <w:tcW w:w="7760" w:type="dxa"/>
          </w:tcPr>
          <w:p w14:paraId="3F849B07" w14:textId="177C6613" w:rsidR="007B1E9A" w:rsidRPr="00957676" w:rsidRDefault="0003184B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 xml:space="preserve"> in emotional state: guilt, shame, loneliness, </w:t>
            </w:r>
            <w:r w:rsidR="006C2B85" w:rsidRPr="00957676">
              <w:rPr>
                <w:rFonts w:ascii="Times New Roman" w:hAnsi="Times New Roman" w:cs="Times New Roman"/>
                <w:sz w:val="24"/>
                <w:szCs w:val="24"/>
              </w:rPr>
              <w:t>instability</w:t>
            </w:r>
            <w:r w:rsidR="00282718" w:rsidRPr="00957676">
              <w:rPr>
                <w:rFonts w:ascii="Times New Roman" w:hAnsi="Times New Roman" w:cs="Times New Roman"/>
                <w:sz w:val="24"/>
                <w:szCs w:val="24"/>
              </w:rPr>
              <w:t>, helplessness, and hopelessness</w:t>
            </w:r>
          </w:p>
        </w:tc>
      </w:tr>
      <w:tr w:rsidR="00FD0ACE" w14:paraId="57061753" w14:textId="77777777" w:rsidTr="002861EC">
        <w:trPr>
          <w:trHeight w:val="261"/>
        </w:trPr>
        <w:tc>
          <w:tcPr>
            <w:tcW w:w="1987" w:type="dxa"/>
            <w:vMerge/>
          </w:tcPr>
          <w:p w14:paraId="69E441C1" w14:textId="77777777" w:rsidR="007B1E9A" w:rsidRPr="00957676" w:rsidRDefault="007B1E9A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0" w:type="dxa"/>
          </w:tcPr>
          <w:p w14:paraId="74BB7861" w14:textId="77777777" w:rsidR="007B1E9A" w:rsidRPr="0003184B" w:rsidRDefault="00282718" w:rsidP="0028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676">
              <w:rPr>
                <w:rFonts w:ascii="Times New Roman" w:hAnsi="Times New Roman" w:cs="Times New Roman"/>
                <w:sz w:val="24"/>
                <w:szCs w:val="24"/>
              </w:rPr>
              <w:t>lethargy, avoidance of people, and loss of interest</w:t>
            </w:r>
          </w:p>
        </w:tc>
      </w:tr>
    </w:tbl>
    <w:p w14:paraId="1FB9AF2F" w14:textId="77777777" w:rsidR="007B1E9A" w:rsidRDefault="007B1E9A" w:rsidP="007B1E9A"/>
    <w:p w14:paraId="79E3B4F5" w14:textId="21416DD3" w:rsidR="00FE547E" w:rsidRPr="007B1E9A" w:rsidRDefault="00FE547E"/>
    <w:sectPr w:rsidR="00FE547E" w:rsidRPr="007B1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E61A2" w14:textId="77777777" w:rsidR="00A91F70" w:rsidRDefault="00A91F70" w:rsidP="002C6320">
      <w:pPr>
        <w:spacing w:after="0" w:line="240" w:lineRule="auto"/>
      </w:pPr>
      <w:r>
        <w:separator/>
      </w:r>
    </w:p>
  </w:endnote>
  <w:endnote w:type="continuationSeparator" w:id="0">
    <w:p w14:paraId="261B0A6B" w14:textId="77777777" w:rsidR="00A91F70" w:rsidRDefault="00A91F70" w:rsidP="002C6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C2F29" w14:textId="77777777" w:rsidR="00A91F70" w:rsidRDefault="00A91F70" w:rsidP="002C6320">
      <w:pPr>
        <w:spacing w:after="0" w:line="240" w:lineRule="auto"/>
      </w:pPr>
      <w:r>
        <w:separator/>
      </w:r>
    </w:p>
  </w:footnote>
  <w:footnote w:type="continuationSeparator" w:id="0">
    <w:p w14:paraId="4201CCA6" w14:textId="77777777" w:rsidR="00A91F70" w:rsidRDefault="00A91F70" w:rsidP="002C6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D5F70"/>
    <w:multiLevelType w:val="hybridMultilevel"/>
    <w:tmpl w:val="389C1D6A"/>
    <w:lvl w:ilvl="0" w:tplc="4404D922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852454B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29C26FA2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0A6615A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49CA2FB0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5241D9C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5216926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120A72F8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21063C5C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6C45074"/>
    <w:multiLevelType w:val="hybridMultilevel"/>
    <w:tmpl w:val="BA04E5EE"/>
    <w:lvl w:ilvl="0" w:tplc="C004D29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FD84644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2FB6A89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FE7C8BE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1289B7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92CC9F8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E8B0321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1818D6B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CC568EA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38D6370E"/>
    <w:multiLevelType w:val="hybridMultilevel"/>
    <w:tmpl w:val="911C5586"/>
    <w:lvl w:ilvl="0" w:tplc="0807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31A6AA0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F4E6BE7A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6207268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A068233C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1222EFBA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3698F13A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D26CF810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35F08CC8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3C357176"/>
    <w:multiLevelType w:val="hybridMultilevel"/>
    <w:tmpl w:val="1C88F09A"/>
    <w:lvl w:ilvl="0" w:tplc="0807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FD84644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2FB6A89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FE7C8BE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1289B7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92CC9F8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E8B0321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1818D6B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CC568EA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68E321B2"/>
    <w:multiLevelType w:val="hybridMultilevel"/>
    <w:tmpl w:val="ECD8C1BC"/>
    <w:lvl w:ilvl="0" w:tplc="704C6D6A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31A6AA0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F4E6BE7A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6207268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A068233C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1222EFBA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3698F13A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D26CF810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35F08CC8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7FAC3A26"/>
    <w:multiLevelType w:val="hybridMultilevel"/>
    <w:tmpl w:val="F2846322"/>
    <w:lvl w:ilvl="0" w:tplc="F8A2FE3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303E2AB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E3D4BE2E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9A6CBDE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DA06CE18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B3A63C0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34C868D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7692287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C6FAF27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NDO3MDOyNDUwMTBX0lEKTi0uzszPAykwrAUA07oy9ywAAAA="/>
  </w:docVars>
  <w:rsids>
    <w:rsidRoot w:val="00DE56A3"/>
    <w:rsid w:val="00004159"/>
    <w:rsid w:val="00026BE2"/>
    <w:rsid w:val="0003184B"/>
    <w:rsid w:val="00057176"/>
    <w:rsid w:val="00075EF9"/>
    <w:rsid w:val="00085816"/>
    <w:rsid w:val="00090CA8"/>
    <w:rsid w:val="00092455"/>
    <w:rsid w:val="000D518B"/>
    <w:rsid w:val="000E2A1E"/>
    <w:rsid w:val="00111FE8"/>
    <w:rsid w:val="0011201B"/>
    <w:rsid w:val="00115050"/>
    <w:rsid w:val="00116C24"/>
    <w:rsid w:val="001200FF"/>
    <w:rsid w:val="00120C61"/>
    <w:rsid w:val="00153D99"/>
    <w:rsid w:val="00180930"/>
    <w:rsid w:val="001974BA"/>
    <w:rsid w:val="001C0EEE"/>
    <w:rsid w:val="001E0DF8"/>
    <w:rsid w:val="001F1740"/>
    <w:rsid w:val="001F2DE8"/>
    <w:rsid w:val="00201799"/>
    <w:rsid w:val="002336DC"/>
    <w:rsid w:val="0024663E"/>
    <w:rsid w:val="0025235E"/>
    <w:rsid w:val="0026429C"/>
    <w:rsid w:val="00280AE4"/>
    <w:rsid w:val="00282718"/>
    <w:rsid w:val="002861EC"/>
    <w:rsid w:val="002C6320"/>
    <w:rsid w:val="002D06F8"/>
    <w:rsid w:val="00316876"/>
    <w:rsid w:val="00396581"/>
    <w:rsid w:val="003B0BD1"/>
    <w:rsid w:val="003E115F"/>
    <w:rsid w:val="003F0CAE"/>
    <w:rsid w:val="00401911"/>
    <w:rsid w:val="00414285"/>
    <w:rsid w:val="0041702E"/>
    <w:rsid w:val="00440D50"/>
    <w:rsid w:val="00483C7D"/>
    <w:rsid w:val="00490018"/>
    <w:rsid w:val="004C35AD"/>
    <w:rsid w:val="004D1818"/>
    <w:rsid w:val="004D196A"/>
    <w:rsid w:val="004F7465"/>
    <w:rsid w:val="005139B2"/>
    <w:rsid w:val="00523BD2"/>
    <w:rsid w:val="00527D4B"/>
    <w:rsid w:val="00550D95"/>
    <w:rsid w:val="005560B1"/>
    <w:rsid w:val="0056209E"/>
    <w:rsid w:val="00590D4B"/>
    <w:rsid w:val="005C09E2"/>
    <w:rsid w:val="005E2273"/>
    <w:rsid w:val="0062547F"/>
    <w:rsid w:val="00662797"/>
    <w:rsid w:val="00693527"/>
    <w:rsid w:val="006A03CA"/>
    <w:rsid w:val="006A478D"/>
    <w:rsid w:val="006C2B85"/>
    <w:rsid w:val="006D38D9"/>
    <w:rsid w:val="006E61E8"/>
    <w:rsid w:val="00724E58"/>
    <w:rsid w:val="00745BF6"/>
    <w:rsid w:val="00754C0F"/>
    <w:rsid w:val="00754E6B"/>
    <w:rsid w:val="00766AE4"/>
    <w:rsid w:val="00774A85"/>
    <w:rsid w:val="007B1E9A"/>
    <w:rsid w:val="007B29F8"/>
    <w:rsid w:val="007B4DDE"/>
    <w:rsid w:val="007C4F4A"/>
    <w:rsid w:val="007D0637"/>
    <w:rsid w:val="007D7A79"/>
    <w:rsid w:val="007E2BB3"/>
    <w:rsid w:val="00804622"/>
    <w:rsid w:val="00812151"/>
    <w:rsid w:val="0083192F"/>
    <w:rsid w:val="0086780E"/>
    <w:rsid w:val="00891690"/>
    <w:rsid w:val="008A4631"/>
    <w:rsid w:val="008B1CEB"/>
    <w:rsid w:val="00900275"/>
    <w:rsid w:val="009026E5"/>
    <w:rsid w:val="009172C9"/>
    <w:rsid w:val="0092419F"/>
    <w:rsid w:val="00943953"/>
    <w:rsid w:val="009521F4"/>
    <w:rsid w:val="00957676"/>
    <w:rsid w:val="00973EB4"/>
    <w:rsid w:val="0099120F"/>
    <w:rsid w:val="009A3C11"/>
    <w:rsid w:val="009A68E6"/>
    <w:rsid w:val="009C3858"/>
    <w:rsid w:val="009D2FC4"/>
    <w:rsid w:val="00A136D6"/>
    <w:rsid w:val="00A15C3E"/>
    <w:rsid w:val="00A235B7"/>
    <w:rsid w:val="00A35148"/>
    <w:rsid w:val="00A35677"/>
    <w:rsid w:val="00A36EE7"/>
    <w:rsid w:val="00A87FB6"/>
    <w:rsid w:val="00A91F70"/>
    <w:rsid w:val="00A9496C"/>
    <w:rsid w:val="00B03C66"/>
    <w:rsid w:val="00B23C6F"/>
    <w:rsid w:val="00B577AE"/>
    <w:rsid w:val="00B65998"/>
    <w:rsid w:val="00BD6505"/>
    <w:rsid w:val="00BE55B0"/>
    <w:rsid w:val="00C247ED"/>
    <w:rsid w:val="00C27D48"/>
    <w:rsid w:val="00C73BC1"/>
    <w:rsid w:val="00C87549"/>
    <w:rsid w:val="00C9025E"/>
    <w:rsid w:val="00C913DE"/>
    <w:rsid w:val="00CC465C"/>
    <w:rsid w:val="00CF2414"/>
    <w:rsid w:val="00D1001C"/>
    <w:rsid w:val="00D22C57"/>
    <w:rsid w:val="00DA533F"/>
    <w:rsid w:val="00DB6085"/>
    <w:rsid w:val="00DE56A3"/>
    <w:rsid w:val="00DF0D7A"/>
    <w:rsid w:val="00E15BEC"/>
    <w:rsid w:val="00E308C9"/>
    <w:rsid w:val="00E65B3C"/>
    <w:rsid w:val="00E71095"/>
    <w:rsid w:val="00EF67C8"/>
    <w:rsid w:val="00F46415"/>
    <w:rsid w:val="00F561A3"/>
    <w:rsid w:val="00F67B9E"/>
    <w:rsid w:val="00F768FB"/>
    <w:rsid w:val="00F86B56"/>
    <w:rsid w:val="00FB6924"/>
    <w:rsid w:val="00FC35A1"/>
    <w:rsid w:val="00FC503C"/>
    <w:rsid w:val="00FD0ACE"/>
    <w:rsid w:val="00FE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07F2A"/>
  <w15:chartTrackingRefBased/>
  <w15:docId w15:val="{B4804012-EB36-41CA-A95E-EB6B90A2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6780E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351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35148"/>
  </w:style>
  <w:style w:type="paragraph" w:styleId="a6">
    <w:name w:val="footer"/>
    <w:basedOn w:val="a"/>
    <w:link w:val="Char0"/>
    <w:uiPriority w:val="99"/>
    <w:unhideWhenUsed/>
    <w:rsid w:val="00A351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35148"/>
  </w:style>
  <w:style w:type="paragraph" w:styleId="a7">
    <w:name w:val="Balloon Text"/>
    <w:basedOn w:val="a"/>
    <w:link w:val="Char1"/>
    <w:uiPriority w:val="99"/>
    <w:semiHidden/>
    <w:unhideWhenUsed/>
    <w:rsid w:val="006C2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C2B85"/>
    <w:rPr>
      <w:rFonts w:ascii="Segoe UI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6C2B85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6C2B8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6C2B8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6C2B85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C2B8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C2B85"/>
    <w:rPr>
      <w:b/>
      <w:bCs/>
      <w:szCs w:val="20"/>
    </w:rPr>
  </w:style>
  <w:style w:type="paragraph" w:customStyle="1" w:styleId="ac">
    <w:name w:val="바탕글"/>
    <w:basedOn w:val="a"/>
    <w:rsid w:val="0011505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4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56157AD-AA65-4167-B3D9-A8B198510357}" type="doc">
      <dgm:prSet loTypeId="urn:microsoft.com/office/officeart/2005/8/layout/hList1" loCatId="list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pPr latinLnBrk="1"/>
          <a:endParaRPr lang="ko-KR" altLang="en-US"/>
        </a:p>
      </dgm:t>
    </dgm:pt>
    <dgm:pt modelId="{0BADD85C-35EE-46BB-8DE9-C2510836C690}">
      <dgm:prSet phldrT="[텍스트]" custT="1"/>
      <dgm:spPr/>
      <dgm:t>
        <a:bodyPr/>
        <a:lstStyle/>
        <a:p>
          <a:pPr latinLnBrk="1"/>
          <a:r>
            <a:rPr lang="en-US" altLang="ko-KR" sz="1000">
              <a:latin typeface="Times New Roman" panose="02020603050405020304" pitchFamily="18" charset="0"/>
              <a:cs typeface="Times New Roman" panose="02020603050405020304" pitchFamily="18" charset="0"/>
            </a:rPr>
            <a:t>Before the meeting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FCF2C8-04E6-4013-A6E3-3CEAAD7395C5}" type="parTrans" cxnId="{F1C04CC0-7022-4362-AE4D-7A5E681068F7}">
      <dgm:prSet/>
      <dgm:spPr/>
      <dgm:t>
        <a:bodyPr/>
        <a:lstStyle/>
        <a:p>
          <a:pPr latinLnBrk="1"/>
          <a:endParaRPr lang="ko-KR" altLang="en-US"/>
        </a:p>
      </dgm:t>
    </dgm:pt>
    <dgm:pt modelId="{E8EBAC94-9C4E-47D7-AB15-0CD4FCFDE237}" type="sibTrans" cxnId="{F1C04CC0-7022-4362-AE4D-7A5E681068F7}">
      <dgm:prSet/>
      <dgm:spPr/>
      <dgm:t>
        <a:bodyPr/>
        <a:lstStyle/>
        <a:p>
          <a:pPr latinLnBrk="1"/>
          <a:endParaRPr lang="ko-KR" altLang="en-US"/>
        </a:p>
      </dgm:t>
    </dgm:pt>
    <dgm:pt modelId="{3E3639CB-69B9-4BB1-B432-4D4A3225F58E}">
      <dgm:prSet phldrT="[텍스트]"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Organizing the interview content verbatim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5CF86B1-1EED-4C2D-96F6-BD5A495D2831}" type="parTrans" cxnId="{96888BBF-45F8-47E4-A0B3-10C3E3E8BECB}">
      <dgm:prSet/>
      <dgm:spPr/>
      <dgm:t>
        <a:bodyPr/>
        <a:lstStyle/>
        <a:p>
          <a:pPr latinLnBrk="1"/>
          <a:endParaRPr lang="ko-KR" altLang="en-US"/>
        </a:p>
      </dgm:t>
    </dgm:pt>
    <dgm:pt modelId="{5E7BBB86-B295-4671-8F61-593A93B201E5}" type="sibTrans" cxnId="{96888BBF-45F8-47E4-A0B3-10C3E3E8BECB}">
      <dgm:prSet/>
      <dgm:spPr/>
      <dgm:t>
        <a:bodyPr/>
        <a:lstStyle/>
        <a:p>
          <a:pPr latinLnBrk="1"/>
          <a:endParaRPr lang="ko-KR" altLang="en-US"/>
        </a:p>
      </dgm:t>
    </dgm:pt>
    <dgm:pt modelId="{263E190B-4E5A-445D-A0E6-1D4CBC1C1C60}">
      <dgm:prSet phldrT="[텍스트]" custT="1"/>
      <dgm:spPr/>
      <dgm:t>
        <a:bodyPr/>
        <a:lstStyle/>
        <a:p>
          <a:pPr latinLnBrk="1"/>
          <a:r>
            <a:rPr lang="en-US" altLang="ko-KR" sz="1000">
              <a:latin typeface="Times New Roman" panose="02020603050405020304" pitchFamily="18" charset="0"/>
              <a:cs typeface="Times New Roman" panose="02020603050405020304" pitchFamily="18" charset="0"/>
            </a:rPr>
            <a:t>Conducting the meeting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044570-5AFE-4775-931C-902EF4E9B88C}" type="parTrans" cxnId="{A74660D6-94E4-46CE-B1CF-3A33B93E39FF}">
      <dgm:prSet/>
      <dgm:spPr/>
      <dgm:t>
        <a:bodyPr/>
        <a:lstStyle/>
        <a:p>
          <a:pPr latinLnBrk="1"/>
          <a:endParaRPr lang="ko-KR" altLang="en-US"/>
        </a:p>
      </dgm:t>
    </dgm:pt>
    <dgm:pt modelId="{D03CE8D7-A247-4801-AFBA-BE12543A8B24}" type="sibTrans" cxnId="{A74660D6-94E4-46CE-B1CF-3A33B93E39FF}">
      <dgm:prSet/>
      <dgm:spPr/>
      <dgm:t>
        <a:bodyPr/>
        <a:lstStyle/>
        <a:p>
          <a:pPr latinLnBrk="1"/>
          <a:endParaRPr lang="ko-KR" altLang="en-US"/>
        </a:p>
      </dgm:t>
    </dgm:pt>
    <dgm:pt modelId="{DE513A4E-BABD-4316-A943-0C0580F49EA3}">
      <dgm:prSet phldrT="[텍스트]"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Distribution of verbatim content and in-depth analysis form of adolescent psychological autopsy to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 research team members attending the meeting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85BB0D-3AC3-417E-9D5A-07E59612111F}" type="parTrans" cxnId="{88B59940-6F22-40A5-A38D-9DF0F49CAE09}">
      <dgm:prSet/>
      <dgm:spPr/>
      <dgm:t>
        <a:bodyPr/>
        <a:lstStyle/>
        <a:p>
          <a:pPr latinLnBrk="1"/>
          <a:endParaRPr lang="ko-KR" altLang="en-US"/>
        </a:p>
      </dgm:t>
    </dgm:pt>
    <dgm:pt modelId="{3F500475-FE4E-43FE-B161-80871760558B}" type="sibTrans" cxnId="{88B59940-6F22-40A5-A38D-9DF0F49CAE09}">
      <dgm:prSet/>
      <dgm:spPr/>
      <dgm:t>
        <a:bodyPr/>
        <a:lstStyle/>
        <a:p>
          <a:pPr latinLnBrk="1"/>
          <a:endParaRPr lang="ko-KR" altLang="en-US"/>
        </a:p>
      </dgm:t>
    </dgm:pt>
    <dgm:pt modelId="{AD4F0546-A92A-43EC-AA56-82D4E085F7B0}">
      <dgm:prSet phldrT="[텍스트]"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Discussing and confirming the diagnosis according to DSM-5, risk and protective factors, psychodynamic formulation, and others by the research team.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A5D0A55-5FB0-40D3-A0F6-A60FB7ED1A8F}" type="parTrans" cxnId="{1A874E9A-F9B4-4781-A29F-47082D68BAE1}">
      <dgm:prSet/>
      <dgm:spPr/>
      <dgm:t>
        <a:bodyPr/>
        <a:lstStyle/>
        <a:p>
          <a:pPr latinLnBrk="1"/>
          <a:endParaRPr lang="ko-KR" altLang="en-US"/>
        </a:p>
      </dgm:t>
    </dgm:pt>
    <dgm:pt modelId="{7FB3E35A-63B7-436B-9CE6-C64157DEF6E1}" type="sibTrans" cxnId="{1A874E9A-F9B4-4781-A29F-47082D68BAE1}">
      <dgm:prSet/>
      <dgm:spPr/>
      <dgm:t>
        <a:bodyPr/>
        <a:lstStyle/>
        <a:p>
          <a:pPr latinLnBrk="1"/>
          <a:endParaRPr lang="ko-KR" altLang="en-US"/>
        </a:p>
      </dgm:t>
    </dgm:pt>
    <dgm:pt modelId="{5C178DD8-4F46-4925-A585-638E92974340}">
      <dgm:prSet phldrT="[텍스트]" custT="1"/>
      <dgm:spPr/>
      <dgm:t>
        <a:bodyPr/>
        <a:lstStyle/>
        <a:p>
          <a:pPr latinLnBrk="1"/>
          <a:r>
            <a:rPr lang="en-US" altLang="ko-KR" sz="1100">
              <a:latin typeface="Times New Roman" panose="02020603050405020304" pitchFamily="18" charset="0"/>
              <a:cs typeface="Times New Roman" panose="02020603050405020304" pitchFamily="18" charset="0"/>
            </a:rPr>
            <a:t>After the meeting</a:t>
          </a:r>
          <a:endParaRPr lang="ko-KR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8C12196-823C-423C-94D8-8CD3D479EF06}" type="parTrans" cxnId="{BDE1F8E6-4D41-4138-A40C-581DE493CB84}">
      <dgm:prSet/>
      <dgm:spPr/>
      <dgm:t>
        <a:bodyPr/>
        <a:lstStyle/>
        <a:p>
          <a:pPr latinLnBrk="1"/>
          <a:endParaRPr lang="ko-KR" altLang="en-US"/>
        </a:p>
      </dgm:t>
    </dgm:pt>
    <dgm:pt modelId="{825CCB2E-5759-4392-A882-311C1E6D655A}" type="sibTrans" cxnId="{BDE1F8E6-4D41-4138-A40C-581DE493CB84}">
      <dgm:prSet/>
      <dgm:spPr/>
      <dgm:t>
        <a:bodyPr/>
        <a:lstStyle/>
        <a:p>
          <a:pPr latinLnBrk="1"/>
          <a:endParaRPr lang="ko-KR" altLang="en-US"/>
        </a:p>
      </dgm:t>
    </dgm:pt>
    <dgm:pt modelId="{56135D85-29C7-4092-BCBB-C5B351BB7E70}">
      <dgm:prSet phldrT="[텍스트]" custT="1"/>
      <dgm:spPr/>
      <dgm:t>
        <a:bodyPr/>
        <a:lstStyle/>
        <a:p>
          <a:pPr latinLnBrk="1"/>
          <a:r>
            <a:rPr lang="en-AU" altLang="ko-KR" sz="105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ollection and disposal of verbatim content and in-depth analysis form of adolescent psychological autopsy 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F60AF4-C1AF-4FF4-ABE8-C6810E55A117}" type="parTrans" cxnId="{39BC8FC0-CD61-4B39-8841-BC22B9CE29F7}">
      <dgm:prSet/>
      <dgm:spPr/>
      <dgm:t>
        <a:bodyPr/>
        <a:lstStyle/>
        <a:p>
          <a:pPr latinLnBrk="1"/>
          <a:endParaRPr lang="ko-KR" altLang="en-US"/>
        </a:p>
      </dgm:t>
    </dgm:pt>
    <dgm:pt modelId="{7CF05D57-E9C8-4D1E-BCDF-5DC4289B6F97}" type="sibTrans" cxnId="{39BC8FC0-CD61-4B39-8841-BC22B9CE29F7}">
      <dgm:prSet/>
      <dgm:spPr/>
      <dgm:t>
        <a:bodyPr/>
        <a:lstStyle/>
        <a:p>
          <a:pPr latinLnBrk="1"/>
          <a:endParaRPr lang="ko-KR" altLang="en-US"/>
        </a:p>
      </dgm:t>
    </dgm:pt>
    <dgm:pt modelId="{E173741C-C16B-40AC-A581-F9D932D221E6}">
      <dgm:prSet phldrT="[텍스트]" custT="1"/>
      <dgm:spPr/>
      <dgm:t>
        <a:bodyPr/>
        <a:lstStyle/>
        <a:p>
          <a:pPr latinLnBrk="1"/>
          <a:r>
            <a:rPr lang="en-AU" altLang="en-US" sz="105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Organizing the finalized in-depth analysis form of adolescent psychological autopsy and completed questionnaires</a:t>
          </a:r>
          <a:endParaRPr lang="ko-KR" alt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DB4DF1-DF6A-41B9-B67A-36519EDAD175}" type="parTrans" cxnId="{BAE1698A-E6DF-4AA6-8552-A9BDF7EEC310}">
      <dgm:prSet/>
      <dgm:spPr/>
      <dgm:t>
        <a:bodyPr/>
        <a:lstStyle/>
        <a:p>
          <a:pPr latinLnBrk="1"/>
          <a:endParaRPr lang="ko-KR" altLang="en-US"/>
        </a:p>
      </dgm:t>
    </dgm:pt>
    <dgm:pt modelId="{206C8CE4-A892-4C46-86D3-E8EE638F8AD1}" type="sibTrans" cxnId="{BAE1698A-E6DF-4AA6-8552-A9BDF7EEC310}">
      <dgm:prSet/>
      <dgm:spPr/>
      <dgm:t>
        <a:bodyPr/>
        <a:lstStyle/>
        <a:p>
          <a:pPr latinLnBrk="1"/>
          <a:endParaRPr lang="ko-KR" altLang="en-US"/>
        </a:p>
      </dgm:t>
    </dgm:pt>
    <dgm:pt modelId="{90C3D978-808C-444D-93EE-A8248368B0F8}">
      <dgm:prSet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reating an in-depth analysis form of adolescent psychological autopsy based on interview content</a:t>
          </a:r>
          <a:endParaRPr lang="en-US" altLang="ko-KR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E4A713-892E-4502-BD6C-09062111F13F}" type="parTrans" cxnId="{3764F162-DE52-48CD-95BC-3BFB0A176EA8}">
      <dgm:prSet/>
      <dgm:spPr/>
      <dgm:t>
        <a:bodyPr/>
        <a:lstStyle/>
        <a:p>
          <a:pPr latinLnBrk="1"/>
          <a:endParaRPr lang="ko-KR" altLang="en-US"/>
        </a:p>
      </dgm:t>
    </dgm:pt>
    <dgm:pt modelId="{B61D9DB3-A9D4-4947-9AD6-548D2CC2D039}" type="sibTrans" cxnId="{3764F162-DE52-48CD-95BC-3BFB0A176EA8}">
      <dgm:prSet/>
      <dgm:spPr/>
      <dgm:t>
        <a:bodyPr/>
        <a:lstStyle/>
        <a:p>
          <a:pPr latinLnBrk="1"/>
          <a:endParaRPr lang="ko-KR" altLang="en-US"/>
        </a:p>
      </dgm:t>
    </dgm:pt>
    <dgm:pt modelId="{7BFD9A26-E3A7-4736-81B4-E97E5D2342A5}">
      <dgm:prSet phldrT="[텍스트]"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ase presentation to team members by primary and assistant interviewers 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750A28-B796-470F-A116-1599E0B2CA14}" type="parTrans" cxnId="{4A180E5A-7E43-4DCC-93A5-01242A818EA3}">
      <dgm:prSet/>
      <dgm:spPr/>
      <dgm:t>
        <a:bodyPr/>
        <a:lstStyle/>
        <a:p>
          <a:pPr latinLnBrk="1"/>
          <a:endParaRPr lang="ko-KR" altLang="en-US"/>
        </a:p>
      </dgm:t>
    </dgm:pt>
    <dgm:pt modelId="{3082D38F-477D-460A-B64A-773EABDBC077}" type="sibTrans" cxnId="{4A180E5A-7E43-4DCC-93A5-01242A818EA3}">
      <dgm:prSet/>
      <dgm:spPr/>
      <dgm:t>
        <a:bodyPr/>
        <a:lstStyle/>
        <a:p>
          <a:pPr latinLnBrk="1"/>
          <a:endParaRPr lang="ko-KR" altLang="en-US"/>
        </a:p>
      </dgm:t>
    </dgm:pt>
    <dgm:pt modelId="{C3548C7D-9E50-4678-8DDE-817B149099D5}">
      <dgm:prSet phldrT="[텍스트]" custT="1"/>
      <dgm:spPr/>
      <dgm:t>
        <a:bodyPr/>
        <a:lstStyle/>
        <a:p>
          <a:pPr latinLnBrk="1"/>
          <a:r>
            <a:rPr lang="en-AU" altLang="ko-KR" sz="1000">
              <a:latin typeface="Times New Roman" panose="02020603050405020304" pitchFamily="18" charset="0"/>
              <a:cs typeface="Times New Roman" panose="02020603050405020304" pitchFamily="18" charset="0"/>
            </a:rPr>
            <a:t>Modification and supplementation of the in-depth analysis form of adolescent psychological autopsy based on the results of the meeting</a:t>
          </a:r>
          <a:endParaRPr lang="ko-KR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8BF823-EE0C-422E-B972-94FA07527A4B}" type="parTrans" cxnId="{B1158D8E-12C9-4A97-8DBF-E4353F9C77DD}">
      <dgm:prSet/>
      <dgm:spPr/>
      <dgm:t>
        <a:bodyPr/>
        <a:lstStyle/>
        <a:p>
          <a:pPr latinLnBrk="1"/>
          <a:endParaRPr lang="ko-KR" altLang="en-US"/>
        </a:p>
      </dgm:t>
    </dgm:pt>
    <dgm:pt modelId="{11874AB5-200F-4A3F-97E7-B99CF6F2FADD}" type="sibTrans" cxnId="{B1158D8E-12C9-4A97-8DBF-E4353F9C77DD}">
      <dgm:prSet/>
      <dgm:spPr/>
      <dgm:t>
        <a:bodyPr/>
        <a:lstStyle/>
        <a:p>
          <a:pPr latinLnBrk="1"/>
          <a:endParaRPr lang="ko-KR" altLang="en-US"/>
        </a:p>
      </dgm:t>
    </dgm:pt>
    <dgm:pt modelId="{5B02B45B-1E99-49B1-AE74-EE4245733B9D}" type="pres">
      <dgm:prSet presAssocID="{056157AD-AA65-4167-B3D9-A8B198510357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ED709093-DA0F-4AF5-B6EA-F6647787B058}" type="pres">
      <dgm:prSet presAssocID="{0BADD85C-35EE-46BB-8DE9-C2510836C690}" presName="composite" presStyleCnt="0"/>
      <dgm:spPr/>
    </dgm:pt>
    <dgm:pt modelId="{F13B255B-C962-45C7-866C-B64A06C9C7D9}" type="pres">
      <dgm:prSet presAssocID="{0BADD85C-35EE-46BB-8DE9-C2510836C690}" presName="parTx" presStyleLbl="alignNode1" presStyleIdx="0" presStyleCnt="3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8818D791-1C27-4B91-872D-1A9B8D51EE1F}" type="pres">
      <dgm:prSet presAssocID="{0BADD85C-35EE-46BB-8DE9-C2510836C690}" presName="desTx" presStyleLbl="alignAccFollowNode1" presStyleIdx="0" presStyleCnt="3">
        <dgm:presLayoutVars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D5FD69E3-4E85-4C4F-8985-E4DDEA40B807}" type="pres">
      <dgm:prSet presAssocID="{E8EBAC94-9C4E-47D7-AB15-0CD4FCFDE237}" presName="space" presStyleCnt="0"/>
      <dgm:spPr/>
    </dgm:pt>
    <dgm:pt modelId="{9FE853C7-1173-4A02-B487-8272E0CB5F38}" type="pres">
      <dgm:prSet presAssocID="{263E190B-4E5A-445D-A0E6-1D4CBC1C1C60}" presName="composite" presStyleCnt="0"/>
      <dgm:spPr/>
    </dgm:pt>
    <dgm:pt modelId="{39523322-B30C-4064-A52F-CB06258EF4D7}" type="pres">
      <dgm:prSet presAssocID="{263E190B-4E5A-445D-A0E6-1D4CBC1C1C60}" presName="parTx" presStyleLbl="alignNode1" presStyleIdx="1" presStyleCnt="3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32BFCBEC-3F56-445B-965E-43F9013AD15B}" type="pres">
      <dgm:prSet presAssocID="{263E190B-4E5A-445D-A0E6-1D4CBC1C1C60}" presName="desTx" presStyleLbl="alignAccFollowNode1" presStyleIdx="1" presStyleCnt="3">
        <dgm:presLayoutVars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791A4315-6511-4FD5-9D9E-4D14A70B3517}" type="pres">
      <dgm:prSet presAssocID="{D03CE8D7-A247-4801-AFBA-BE12543A8B24}" presName="space" presStyleCnt="0"/>
      <dgm:spPr/>
    </dgm:pt>
    <dgm:pt modelId="{8F74E17F-A19A-4A58-9103-C90EFBB55C08}" type="pres">
      <dgm:prSet presAssocID="{5C178DD8-4F46-4925-A585-638E92974340}" presName="composite" presStyleCnt="0"/>
      <dgm:spPr/>
    </dgm:pt>
    <dgm:pt modelId="{6296356E-303E-4F93-84D2-5AE0293047AF}" type="pres">
      <dgm:prSet presAssocID="{5C178DD8-4F46-4925-A585-638E92974340}" presName="parTx" presStyleLbl="alignNode1" presStyleIdx="2" presStyleCnt="3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  <dgm:pt modelId="{1B32D635-1AC5-4CF7-9108-09F9C3A10BB1}" type="pres">
      <dgm:prSet presAssocID="{5C178DD8-4F46-4925-A585-638E92974340}" presName="desTx" presStyleLbl="alignAccFollowNode1" presStyleIdx="2" presStyleCnt="3">
        <dgm:presLayoutVars>
          <dgm:bulletEnabled val="1"/>
        </dgm:presLayoutVars>
      </dgm:prSet>
      <dgm:spPr/>
      <dgm:t>
        <a:bodyPr/>
        <a:lstStyle/>
        <a:p>
          <a:pPr latinLnBrk="1"/>
          <a:endParaRPr lang="ko-KR" altLang="en-US"/>
        </a:p>
      </dgm:t>
    </dgm:pt>
  </dgm:ptLst>
  <dgm:cxnLst>
    <dgm:cxn modelId="{AB6820C9-2749-4AB9-A46A-3DB8E660E570}" type="presOf" srcId="{56135D85-29C7-4092-BCBB-C5B351BB7E70}" destId="{1B32D635-1AC5-4CF7-9108-09F9C3A10BB1}" srcOrd="0" destOrd="0" presId="urn:microsoft.com/office/officeart/2005/8/layout/hList1"/>
    <dgm:cxn modelId="{3764F162-DE52-48CD-95BC-3BFB0A176EA8}" srcId="{0BADD85C-35EE-46BB-8DE9-C2510836C690}" destId="{90C3D978-808C-444D-93EE-A8248368B0F8}" srcOrd="1" destOrd="0" parTransId="{F8E4A713-892E-4502-BD6C-09062111F13F}" sibTransId="{B61D9DB3-A9D4-4947-9AD6-548D2CC2D039}"/>
    <dgm:cxn modelId="{9E7780BE-801C-4957-A34C-AD1466967A90}" type="presOf" srcId="{E173741C-C16B-40AC-A581-F9D932D221E6}" destId="{1B32D635-1AC5-4CF7-9108-09F9C3A10BB1}" srcOrd="0" destOrd="1" presId="urn:microsoft.com/office/officeart/2005/8/layout/hList1"/>
    <dgm:cxn modelId="{A8E80023-CF2A-4F69-AF61-FD0A23A6DB3A}" type="presOf" srcId="{7BFD9A26-E3A7-4736-81B4-E97E5D2342A5}" destId="{32BFCBEC-3F56-445B-965E-43F9013AD15B}" srcOrd="0" destOrd="1" presId="urn:microsoft.com/office/officeart/2005/8/layout/hList1"/>
    <dgm:cxn modelId="{3ADEE37E-84E5-4070-B56D-B9DF95FD3352}" type="presOf" srcId="{263E190B-4E5A-445D-A0E6-1D4CBC1C1C60}" destId="{39523322-B30C-4064-A52F-CB06258EF4D7}" srcOrd="0" destOrd="0" presId="urn:microsoft.com/office/officeart/2005/8/layout/hList1"/>
    <dgm:cxn modelId="{F28D7AD4-6B2D-4D57-A5B3-0550DF5DA557}" type="presOf" srcId="{3E3639CB-69B9-4BB1-B432-4D4A3225F58E}" destId="{8818D791-1C27-4B91-872D-1A9B8D51EE1F}" srcOrd="0" destOrd="0" presId="urn:microsoft.com/office/officeart/2005/8/layout/hList1"/>
    <dgm:cxn modelId="{545E0F54-9BEC-48BE-A4A5-A2A5B45A13E5}" type="presOf" srcId="{5C178DD8-4F46-4925-A585-638E92974340}" destId="{6296356E-303E-4F93-84D2-5AE0293047AF}" srcOrd="0" destOrd="0" presId="urn:microsoft.com/office/officeart/2005/8/layout/hList1"/>
    <dgm:cxn modelId="{656E9277-5C6B-4A96-BE1F-9967666EC5E8}" type="presOf" srcId="{AD4F0546-A92A-43EC-AA56-82D4E085F7B0}" destId="{32BFCBEC-3F56-445B-965E-43F9013AD15B}" srcOrd="0" destOrd="2" presId="urn:microsoft.com/office/officeart/2005/8/layout/hList1"/>
    <dgm:cxn modelId="{36FEE43E-1EE2-43D4-AE6F-7654499CE981}" type="presOf" srcId="{C3548C7D-9E50-4678-8DDE-817B149099D5}" destId="{32BFCBEC-3F56-445B-965E-43F9013AD15B}" srcOrd="0" destOrd="3" presId="urn:microsoft.com/office/officeart/2005/8/layout/hList1"/>
    <dgm:cxn modelId="{BDE1F8E6-4D41-4138-A40C-581DE493CB84}" srcId="{056157AD-AA65-4167-B3D9-A8B198510357}" destId="{5C178DD8-4F46-4925-A585-638E92974340}" srcOrd="2" destOrd="0" parTransId="{B8C12196-823C-423C-94D8-8CD3D479EF06}" sibTransId="{825CCB2E-5759-4392-A882-311C1E6D655A}"/>
    <dgm:cxn modelId="{B019070E-70E6-43B8-8BE1-DE25EB299087}" type="presOf" srcId="{DE513A4E-BABD-4316-A943-0C0580F49EA3}" destId="{32BFCBEC-3F56-445B-965E-43F9013AD15B}" srcOrd="0" destOrd="0" presId="urn:microsoft.com/office/officeart/2005/8/layout/hList1"/>
    <dgm:cxn modelId="{167A334B-2748-42D7-B62A-6DFFDE3B042F}" type="presOf" srcId="{056157AD-AA65-4167-B3D9-A8B198510357}" destId="{5B02B45B-1E99-49B1-AE74-EE4245733B9D}" srcOrd="0" destOrd="0" presId="urn:microsoft.com/office/officeart/2005/8/layout/hList1"/>
    <dgm:cxn modelId="{BAE1698A-E6DF-4AA6-8552-A9BDF7EEC310}" srcId="{5C178DD8-4F46-4925-A585-638E92974340}" destId="{E173741C-C16B-40AC-A581-F9D932D221E6}" srcOrd="1" destOrd="0" parTransId="{40DB4DF1-DF6A-41B9-B67A-36519EDAD175}" sibTransId="{206C8CE4-A892-4C46-86D3-E8EE638F8AD1}"/>
    <dgm:cxn modelId="{1A874E9A-F9B4-4781-A29F-47082D68BAE1}" srcId="{263E190B-4E5A-445D-A0E6-1D4CBC1C1C60}" destId="{AD4F0546-A92A-43EC-AA56-82D4E085F7B0}" srcOrd="2" destOrd="0" parTransId="{5A5D0A55-5FB0-40D3-A0F6-A60FB7ED1A8F}" sibTransId="{7FB3E35A-63B7-436B-9CE6-C64157DEF6E1}"/>
    <dgm:cxn modelId="{39BC8FC0-CD61-4B39-8841-BC22B9CE29F7}" srcId="{5C178DD8-4F46-4925-A585-638E92974340}" destId="{56135D85-29C7-4092-BCBB-C5B351BB7E70}" srcOrd="0" destOrd="0" parTransId="{8EF60AF4-C1AF-4FF4-ABE8-C6810E55A117}" sibTransId="{7CF05D57-E9C8-4D1E-BCDF-5DC4289B6F97}"/>
    <dgm:cxn modelId="{96888BBF-45F8-47E4-A0B3-10C3E3E8BECB}" srcId="{0BADD85C-35EE-46BB-8DE9-C2510836C690}" destId="{3E3639CB-69B9-4BB1-B432-4D4A3225F58E}" srcOrd="0" destOrd="0" parTransId="{E5CF86B1-1EED-4C2D-96F6-BD5A495D2831}" sibTransId="{5E7BBB86-B295-4671-8F61-593A93B201E5}"/>
    <dgm:cxn modelId="{B24BDC5C-6DB5-4AA3-9899-0A2A2F926CE3}" type="presOf" srcId="{0BADD85C-35EE-46BB-8DE9-C2510836C690}" destId="{F13B255B-C962-45C7-866C-B64A06C9C7D9}" srcOrd="0" destOrd="0" presId="urn:microsoft.com/office/officeart/2005/8/layout/hList1"/>
    <dgm:cxn modelId="{B1158D8E-12C9-4A97-8DBF-E4353F9C77DD}" srcId="{263E190B-4E5A-445D-A0E6-1D4CBC1C1C60}" destId="{C3548C7D-9E50-4678-8DDE-817B149099D5}" srcOrd="3" destOrd="0" parTransId="{C08BF823-EE0C-422E-B972-94FA07527A4B}" sibTransId="{11874AB5-200F-4A3F-97E7-B99CF6F2FADD}"/>
    <dgm:cxn modelId="{D10A66C1-5F7F-4398-98A6-8129C9B9A3C8}" type="presOf" srcId="{90C3D978-808C-444D-93EE-A8248368B0F8}" destId="{8818D791-1C27-4B91-872D-1A9B8D51EE1F}" srcOrd="0" destOrd="1" presId="urn:microsoft.com/office/officeart/2005/8/layout/hList1"/>
    <dgm:cxn modelId="{4A180E5A-7E43-4DCC-93A5-01242A818EA3}" srcId="{263E190B-4E5A-445D-A0E6-1D4CBC1C1C60}" destId="{7BFD9A26-E3A7-4736-81B4-E97E5D2342A5}" srcOrd="1" destOrd="0" parTransId="{8A750A28-B796-470F-A116-1599E0B2CA14}" sibTransId="{3082D38F-477D-460A-B64A-773EABDBC077}"/>
    <dgm:cxn modelId="{88B59940-6F22-40A5-A38D-9DF0F49CAE09}" srcId="{263E190B-4E5A-445D-A0E6-1D4CBC1C1C60}" destId="{DE513A4E-BABD-4316-A943-0C0580F49EA3}" srcOrd="0" destOrd="0" parTransId="{5E85BB0D-3AC3-417E-9D5A-07E59612111F}" sibTransId="{3F500475-FE4E-43FE-B161-80871760558B}"/>
    <dgm:cxn modelId="{F1C04CC0-7022-4362-AE4D-7A5E681068F7}" srcId="{056157AD-AA65-4167-B3D9-A8B198510357}" destId="{0BADD85C-35EE-46BB-8DE9-C2510836C690}" srcOrd="0" destOrd="0" parTransId="{1BFCF2C8-04E6-4013-A6E3-3CEAAD7395C5}" sibTransId="{E8EBAC94-9C4E-47D7-AB15-0CD4FCFDE237}"/>
    <dgm:cxn modelId="{A74660D6-94E4-46CE-B1CF-3A33B93E39FF}" srcId="{056157AD-AA65-4167-B3D9-A8B198510357}" destId="{263E190B-4E5A-445D-A0E6-1D4CBC1C1C60}" srcOrd="1" destOrd="0" parTransId="{EA044570-5AFE-4775-931C-902EF4E9B88C}" sibTransId="{D03CE8D7-A247-4801-AFBA-BE12543A8B24}"/>
    <dgm:cxn modelId="{C7CDD638-FC2B-4DB3-9402-AD55AAA4D64B}" type="presParOf" srcId="{5B02B45B-1E99-49B1-AE74-EE4245733B9D}" destId="{ED709093-DA0F-4AF5-B6EA-F6647787B058}" srcOrd="0" destOrd="0" presId="urn:microsoft.com/office/officeart/2005/8/layout/hList1"/>
    <dgm:cxn modelId="{817637FD-8663-4526-A190-80823079A980}" type="presParOf" srcId="{ED709093-DA0F-4AF5-B6EA-F6647787B058}" destId="{F13B255B-C962-45C7-866C-B64A06C9C7D9}" srcOrd="0" destOrd="0" presId="urn:microsoft.com/office/officeart/2005/8/layout/hList1"/>
    <dgm:cxn modelId="{C82E501F-D8D6-44AE-9110-D990F1BC070B}" type="presParOf" srcId="{ED709093-DA0F-4AF5-B6EA-F6647787B058}" destId="{8818D791-1C27-4B91-872D-1A9B8D51EE1F}" srcOrd="1" destOrd="0" presId="urn:microsoft.com/office/officeart/2005/8/layout/hList1"/>
    <dgm:cxn modelId="{C2605CFA-5A60-4B85-AB39-A83D6140A5DA}" type="presParOf" srcId="{5B02B45B-1E99-49B1-AE74-EE4245733B9D}" destId="{D5FD69E3-4E85-4C4F-8985-E4DDEA40B807}" srcOrd="1" destOrd="0" presId="urn:microsoft.com/office/officeart/2005/8/layout/hList1"/>
    <dgm:cxn modelId="{244D02DE-F77B-4272-9D7D-9F22F298BCFE}" type="presParOf" srcId="{5B02B45B-1E99-49B1-AE74-EE4245733B9D}" destId="{9FE853C7-1173-4A02-B487-8272E0CB5F38}" srcOrd="2" destOrd="0" presId="urn:microsoft.com/office/officeart/2005/8/layout/hList1"/>
    <dgm:cxn modelId="{F9AF9717-0849-4E0B-839C-CA6EF462BA15}" type="presParOf" srcId="{9FE853C7-1173-4A02-B487-8272E0CB5F38}" destId="{39523322-B30C-4064-A52F-CB06258EF4D7}" srcOrd="0" destOrd="0" presId="urn:microsoft.com/office/officeart/2005/8/layout/hList1"/>
    <dgm:cxn modelId="{4BDD260B-04B6-4F00-83FA-03666394A2D0}" type="presParOf" srcId="{9FE853C7-1173-4A02-B487-8272E0CB5F38}" destId="{32BFCBEC-3F56-445B-965E-43F9013AD15B}" srcOrd="1" destOrd="0" presId="urn:microsoft.com/office/officeart/2005/8/layout/hList1"/>
    <dgm:cxn modelId="{F374207D-57E4-4268-8D78-F626DFB53C3B}" type="presParOf" srcId="{5B02B45B-1E99-49B1-AE74-EE4245733B9D}" destId="{791A4315-6511-4FD5-9D9E-4D14A70B3517}" srcOrd="3" destOrd="0" presId="urn:microsoft.com/office/officeart/2005/8/layout/hList1"/>
    <dgm:cxn modelId="{E9B39546-2392-4AB0-9817-C8B6111B540A}" type="presParOf" srcId="{5B02B45B-1E99-49B1-AE74-EE4245733B9D}" destId="{8F74E17F-A19A-4A58-9103-C90EFBB55C08}" srcOrd="4" destOrd="0" presId="urn:microsoft.com/office/officeart/2005/8/layout/hList1"/>
    <dgm:cxn modelId="{4CAB5996-3CB1-4CC9-B0E9-A99B279797EC}" type="presParOf" srcId="{8F74E17F-A19A-4A58-9103-C90EFBB55C08}" destId="{6296356E-303E-4F93-84D2-5AE0293047AF}" srcOrd="0" destOrd="0" presId="urn:microsoft.com/office/officeart/2005/8/layout/hList1"/>
    <dgm:cxn modelId="{3813AD1B-287E-4736-88B6-2AF115659367}" type="presParOf" srcId="{8F74E17F-A19A-4A58-9103-C90EFBB55C08}" destId="{1B32D635-1AC5-4CF7-9108-09F9C3A10BB1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3B255B-C962-45C7-866C-B64A06C9C7D9}">
      <dsp:nvSpPr>
        <dsp:cNvPr id="0" name=""/>
        <dsp:cNvSpPr/>
      </dsp:nvSpPr>
      <dsp:spPr>
        <a:xfrm>
          <a:off x="1840" y="13496"/>
          <a:ext cx="1794688" cy="5184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lvl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Before the meeting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40" y="13496"/>
        <a:ext cx="1794688" cy="518400"/>
      </dsp:txXfrm>
    </dsp:sp>
    <dsp:sp modelId="{8818D791-1C27-4B91-872D-1A9B8D51EE1F}">
      <dsp:nvSpPr>
        <dsp:cNvPr id="0" name=""/>
        <dsp:cNvSpPr/>
      </dsp:nvSpPr>
      <dsp:spPr>
        <a:xfrm>
          <a:off x="1840" y="531896"/>
          <a:ext cx="1794688" cy="283026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Organizing the interview content verbatim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reating an in-depth analysis form of adolescent psychological autopsy based on interview content</a:t>
          </a:r>
          <a:endParaRPr lang="en-US" altLang="ko-KR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40" y="531896"/>
        <a:ext cx="1794688" cy="2830266"/>
      </dsp:txXfrm>
    </dsp:sp>
    <dsp:sp modelId="{39523322-B30C-4064-A52F-CB06258EF4D7}">
      <dsp:nvSpPr>
        <dsp:cNvPr id="0" name=""/>
        <dsp:cNvSpPr/>
      </dsp:nvSpPr>
      <dsp:spPr>
        <a:xfrm>
          <a:off x="2047785" y="13496"/>
          <a:ext cx="1794688" cy="5184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40640" rIns="71120" bIns="40640" numCol="1" spcCol="1270" anchor="ctr" anchorCtr="0">
          <a:noAutofit/>
        </a:bodyPr>
        <a:lstStyle/>
        <a:p>
          <a:pPr lvl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onducting the meeting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47785" y="13496"/>
        <a:ext cx="1794688" cy="518400"/>
      </dsp:txXfrm>
    </dsp:sp>
    <dsp:sp modelId="{32BFCBEC-3F56-445B-965E-43F9013AD15B}">
      <dsp:nvSpPr>
        <dsp:cNvPr id="0" name=""/>
        <dsp:cNvSpPr/>
      </dsp:nvSpPr>
      <dsp:spPr>
        <a:xfrm>
          <a:off x="2047785" y="531896"/>
          <a:ext cx="1794688" cy="283026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71120" bIns="80010" numCol="1" spcCol="1270" anchor="t" anchorCtr="0">
          <a:noAutofit/>
        </a:bodyPr>
        <a:lstStyle/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Distribution of verbatim content and in-depth analysis form of adolescent psychological autopsy to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research team members attending the meeting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ase presentation to team members by primary and assistant interviewers 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Discussing and confirming the diagnosis according to DSM-5, risk and protective factors, psychodynamic formulation, and others by the research team.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445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odification and supplementation of the in-depth analysis form of adolescent psychological autopsy based on the results of the meeting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47785" y="531896"/>
        <a:ext cx="1794688" cy="2830266"/>
      </dsp:txXfrm>
    </dsp:sp>
    <dsp:sp modelId="{6296356E-303E-4F93-84D2-5AE0293047AF}">
      <dsp:nvSpPr>
        <dsp:cNvPr id="0" name=""/>
        <dsp:cNvSpPr/>
      </dsp:nvSpPr>
      <dsp:spPr>
        <a:xfrm>
          <a:off x="4093730" y="13496"/>
          <a:ext cx="1794688" cy="5184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 latinLnBrk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ko-K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After the meeting</a:t>
          </a:r>
          <a:endParaRPr lang="ko-KR" alt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93730" y="13496"/>
        <a:ext cx="1794688" cy="518400"/>
      </dsp:txXfrm>
    </dsp:sp>
    <dsp:sp modelId="{1B32D635-1AC5-4CF7-9108-09F9C3A10BB1}">
      <dsp:nvSpPr>
        <dsp:cNvPr id="0" name=""/>
        <dsp:cNvSpPr/>
      </dsp:nvSpPr>
      <dsp:spPr>
        <a:xfrm>
          <a:off x="4093730" y="531896"/>
          <a:ext cx="1794688" cy="2830266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66725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ko-KR" sz="105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Collection and disposal of verbatim content and in-depth analysis form of adolescent psychological autopsy </a:t>
          </a:r>
          <a:endParaRPr lang="ko-KR" altLang="en-US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66725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AU" altLang="en-US" sz="105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Organizing the finalized in-depth analysis form of adolescent psychological autopsy and completed questionnaires</a:t>
          </a:r>
          <a:endParaRPr lang="ko-KR" altLang="en-US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93730" y="531896"/>
        <a:ext cx="1794688" cy="28302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794AB-9AAD-484A-8E8F-1C2C31336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계정</dc:creator>
  <cp:lastModifiedBy>Microsoft 계정</cp:lastModifiedBy>
  <cp:revision>13</cp:revision>
  <dcterms:created xsi:type="dcterms:W3CDTF">2024-01-19T21:30:00Z</dcterms:created>
  <dcterms:modified xsi:type="dcterms:W3CDTF">2024-01-20T08:30:00Z</dcterms:modified>
</cp:coreProperties>
</file>